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14097" w14:textId="4EC5E68F" w:rsidR="00BC7218" w:rsidRPr="003A2FF8" w:rsidRDefault="00BC7218" w:rsidP="00BC7218">
      <w:pPr>
        <w:widowControl/>
        <w:jc w:val="left"/>
        <w:rPr>
          <w:rFonts w:ascii="Times New Roman" w:eastAsia="Microsoft YaHei" w:hAnsi="Times New Roman" w:cs="Times New Roman"/>
          <w:color w:val="000000"/>
          <w:kern w:val="24"/>
          <w:szCs w:val="21"/>
        </w:rPr>
      </w:pPr>
      <w:r w:rsidRPr="003A2FF8">
        <w:rPr>
          <w:rFonts w:ascii="Times New Roman" w:eastAsia="Microsoft YaHei" w:hAnsi="Times New Roman" w:cs="Times New Roman"/>
          <w:b/>
          <w:bCs/>
          <w:color w:val="222B34"/>
          <w:szCs w:val="21"/>
        </w:rPr>
        <w:t>Table S1.</w:t>
      </w:r>
      <w:r w:rsidRPr="003A2FF8">
        <w:rPr>
          <w:rFonts w:ascii="Times New Roman" w:eastAsia="Microsoft YaHei" w:hAnsi="Times New Roman" w:cs="Times New Roman"/>
          <w:color w:val="222B34"/>
          <w:szCs w:val="21"/>
        </w:rPr>
        <w:t xml:space="preserve"> </w:t>
      </w:r>
      <w:r w:rsidRPr="003A2FF8">
        <w:rPr>
          <w:rFonts w:ascii="Times New Roman" w:eastAsia="Microsoft YaHei" w:hAnsi="Times New Roman" w:cs="Times New Roman"/>
          <w:color w:val="000000"/>
          <w:kern w:val="24"/>
          <w:szCs w:val="21"/>
        </w:rPr>
        <w:t>HPLC-MS operating conditions</w:t>
      </w:r>
    </w:p>
    <w:p w14:paraId="05B7B2FB" w14:textId="192AD3FE" w:rsidR="00BC7218" w:rsidRPr="003A2FF8" w:rsidRDefault="00BC7218" w:rsidP="00BC7218">
      <w:pPr>
        <w:widowControl/>
        <w:numPr>
          <w:ilvl w:val="0"/>
          <w:numId w:val="10"/>
        </w:numPr>
        <w:spacing w:line="320" w:lineRule="exact"/>
        <w:jc w:val="left"/>
        <w:rPr>
          <w:rFonts w:ascii="Times New Roman" w:eastAsia="Microsoft YaHei" w:hAnsi="Times New Roman" w:cs="Times New Roman"/>
          <w:color w:val="000000"/>
          <w:kern w:val="24"/>
          <w:szCs w:val="21"/>
        </w:rPr>
      </w:pPr>
      <w:r w:rsidRPr="003A2FF8">
        <w:rPr>
          <w:rFonts w:ascii="Times New Roman" w:eastAsia="Microsoft YaHei" w:hAnsi="Times New Roman" w:cs="Times New Roman"/>
          <w:color w:val="000000"/>
          <w:kern w:val="24"/>
          <w:szCs w:val="21"/>
        </w:rPr>
        <w:t>Summary of MS settings</w:t>
      </w:r>
    </w:p>
    <w:tbl>
      <w:tblPr>
        <w:tblW w:w="9224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1247"/>
        <w:gridCol w:w="1138"/>
        <w:gridCol w:w="2059"/>
        <w:gridCol w:w="1986"/>
        <w:gridCol w:w="903"/>
      </w:tblGrid>
      <w:tr w:rsidR="00BC7218" w:rsidRPr="003A2FF8" w14:paraId="09FD356E" w14:textId="77777777" w:rsidTr="00684C36">
        <w:trPr>
          <w:trHeight w:val="129"/>
        </w:trPr>
        <w:tc>
          <w:tcPr>
            <w:tcW w:w="189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070C0" w14:textId="5865A72B" w:rsidR="00BC7218" w:rsidRPr="003A2FF8" w:rsidRDefault="00684C36" w:rsidP="00C3524F">
            <w:pPr>
              <w:spacing w:line="32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ompound</w:t>
            </w:r>
          </w:p>
        </w:tc>
        <w:tc>
          <w:tcPr>
            <w:tcW w:w="124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26C36" w14:textId="77777777" w:rsidR="00BC7218" w:rsidRPr="003A2FF8" w:rsidRDefault="00BC7218" w:rsidP="00C3524F">
            <w:pPr>
              <w:spacing w:line="32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Q1 (</w:t>
            </w:r>
            <w:r w:rsidRPr="003A2FF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/z</w:t>
            </w: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2E3433" w14:textId="77777777" w:rsidR="00BC7218" w:rsidRPr="003A2FF8" w:rsidRDefault="00BC7218" w:rsidP="00C3524F">
            <w:pPr>
              <w:spacing w:line="32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Q3 (</w:t>
            </w:r>
            <w:r w:rsidRPr="003A2FF8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m/z</w:t>
            </w: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5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5678A" w14:textId="77777777" w:rsidR="00BC7218" w:rsidRPr="003A2FF8" w:rsidRDefault="00BC7218" w:rsidP="00C3524F">
            <w:pPr>
              <w:spacing w:line="32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Dwell time (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ms</w:t>
            </w:r>
            <w:proofErr w:type="spellEnd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1D8E6" w14:textId="77777777" w:rsidR="00BC7218" w:rsidRPr="003A2FF8" w:rsidRDefault="00BC7218" w:rsidP="00C3524F">
            <w:pPr>
              <w:spacing w:line="32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Fragmentor</w:t>
            </w:r>
            <w:proofErr w:type="spellEnd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V)</w:t>
            </w:r>
          </w:p>
        </w:tc>
        <w:tc>
          <w:tcPr>
            <w:tcW w:w="90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AB922" w14:textId="77777777" w:rsidR="00BC7218" w:rsidRPr="003A2FF8" w:rsidRDefault="00BC7218" w:rsidP="00C3524F">
            <w:pPr>
              <w:spacing w:line="32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CE (V)</w:t>
            </w:r>
          </w:p>
        </w:tc>
      </w:tr>
      <w:tr w:rsidR="00BC7218" w:rsidRPr="003A2FF8" w14:paraId="71EEDAD0" w14:textId="77777777" w:rsidTr="00AD085A">
        <w:trPr>
          <w:trHeight w:val="430"/>
        </w:trPr>
        <w:tc>
          <w:tcPr>
            <w:tcW w:w="18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77BE6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91693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399.1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3CE15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50.1</w:t>
            </w:r>
          </w:p>
        </w:tc>
        <w:tc>
          <w:tcPr>
            <w:tcW w:w="2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5DCD0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9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4E197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F4961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</w:tr>
      <w:tr w:rsidR="00BC7218" w:rsidRPr="003A2FF8" w14:paraId="16A43E37" w14:textId="77777777" w:rsidTr="00AD085A">
        <w:trPr>
          <w:trHeight w:val="4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D4FD3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SA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FC5200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385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2D00C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54348E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70D70A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6A852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BC7218" w:rsidRPr="003A2FF8" w14:paraId="2F93B549" w14:textId="77777777" w:rsidTr="00AD085A">
        <w:trPr>
          <w:trHeight w:val="43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37117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Homocystei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46402B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36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89008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90.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5A57A6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165DB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D416C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  <w:tr w:rsidR="00BC7218" w:rsidRPr="003A2FF8" w14:paraId="64B099DE" w14:textId="77777777" w:rsidTr="00AD085A">
        <w:trPr>
          <w:trHeight w:val="415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9E7E78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SAM-D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6B056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402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87BEEA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B3F199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84537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3FF29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</w:tr>
      <w:tr w:rsidR="00BC7218" w:rsidRPr="003A2FF8" w14:paraId="4C95CA6D" w14:textId="77777777" w:rsidTr="00AD085A">
        <w:trPr>
          <w:trHeight w:val="430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BB403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SAH-D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05B32D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389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7A840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E9676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9F0668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C59FF2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</w:tr>
      <w:tr w:rsidR="00BC7218" w:rsidRPr="003A2FF8" w14:paraId="4BD7E127" w14:textId="77777777" w:rsidTr="00684C36">
        <w:trPr>
          <w:trHeight w:val="415"/>
        </w:trPr>
        <w:tc>
          <w:tcPr>
            <w:tcW w:w="18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38453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Homocysteine-D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83DFE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F0AF2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3BF4E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4EE18F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01D11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</w:tr>
    </w:tbl>
    <w:p w14:paraId="33E5760D" w14:textId="240B4631" w:rsidR="00BC7218" w:rsidRPr="00783DFD" w:rsidRDefault="00684C36" w:rsidP="00BC7218">
      <w:pPr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 w:hint="eastAsia"/>
          <w:sz w:val="18"/>
          <w:szCs w:val="18"/>
        </w:rPr>
        <w:t>Abbreviations:</w:t>
      </w:r>
      <w:r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="00BC7218" w:rsidRPr="00783DFD">
        <w:rPr>
          <w:rFonts w:ascii="Times New Roman" w:eastAsia="DengXian" w:hAnsi="Times New Roman" w:cs="Times New Roman"/>
          <w:sz w:val="18"/>
          <w:szCs w:val="18"/>
        </w:rPr>
        <w:t>SAH: S-adenosylhomocysteine; SAM: S-adenosylmethionine.</w:t>
      </w:r>
    </w:p>
    <w:p w14:paraId="04EEA53F" w14:textId="77777777" w:rsidR="00BC7218" w:rsidRPr="00783DFD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5246112A" w14:textId="1B137B29" w:rsidR="00BC7218" w:rsidRPr="003A2FF8" w:rsidRDefault="00BC7218" w:rsidP="00BC7218">
      <w:pPr>
        <w:widowControl/>
        <w:spacing w:line="300" w:lineRule="exact"/>
        <w:jc w:val="left"/>
        <w:rPr>
          <w:rFonts w:ascii="Times New Roman" w:eastAsia="Microsoft YaHei" w:hAnsi="Times New Roman" w:cs="Times New Roman"/>
          <w:color w:val="000000"/>
          <w:kern w:val="24"/>
          <w:szCs w:val="21"/>
        </w:rPr>
      </w:pPr>
      <w:r w:rsidRPr="003A2FF8">
        <w:rPr>
          <w:rFonts w:ascii="Times New Roman" w:eastAsia="Microsoft YaHei" w:hAnsi="Times New Roman" w:cs="Times New Roman"/>
          <w:b/>
          <w:bCs/>
          <w:color w:val="000000"/>
          <w:kern w:val="24"/>
          <w:szCs w:val="21"/>
        </w:rPr>
        <w:t>B.</w:t>
      </w:r>
      <w:r w:rsidRPr="003A2FF8">
        <w:rPr>
          <w:rFonts w:ascii="Times New Roman" w:eastAsia="Microsoft YaHei" w:hAnsi="Times New Roman" w:cs="Times New Roman"/>
          <w:color w:val="000000"/>
          <w:kern w:val="24"/>
          <w:szCs w:val="21"/>
        </w:rPr>
        <w:t xml:space="preserve"> Summary of HPLC settings</w:t>
      </w:r>
    </w:p>
    <w:tbl>
      <w:tblPr>
        <w:tblStyle w:val="11"/>
        <w:tblW w:w="784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3570"/>
        <w:gridCol w:w="1071"/>
        <w:gridCol w:w="883"/>
      </w:tblGrid>
      <w:tr w:rsidR="00BC7218" w:rsidRPr="003A2FF8" w14:paraId="4BC5656B" w14:textId="77777777" w:rsidTr="00684C36">
        <w:trPr>
          <w:trHeight w:val="407"/>
        </w:trPr>
        <w:tc>
          <w:tcPr>
            <w:tcW w:w="2322" w:type="dxa"/>
          </w:tcPr>
          <w:p w14:paraId="650D69B3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Column temp.</w:t>
            </w:r>
          </w:p>
        </w:tc>
        <w:tc>
          <w:tcPr>
            <w:tcW w:w="3570" w:type="dxa"/>
          </w:tcPr>
          <w:p w14:paraId="4E9CD204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35℃</w:t>
            </w:r>
          </w:p>
        </w:tc>
        <w:tc>
          <w:tcPr>
            <w:tcW w:w="1071" w:type="dxa"/>
          </w:tcPr>
          <w:p w14:paraId="7131C30F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1D150DF6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BC7218" w:rsidRPr="003A2FF8" w14:paraId="6F52896F" w14:textId="77777777" w:rsidTr="00684C36">
        <w:trPr>
          <w:trHeight w:val="427"/>
        </w:trPr>
        <w:tc>
          <w:tcPr>
            <w:tcW w:w="2322" w:type="dxa"/>
          </w:tcPr>
          <w:p w14:paraId="6ED0858C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Flow rate</w:t>
            </w:r>
          </w:p>
        </w:tc>
        <w:tc>
          <w:tcPr>
            <w:tcW w:w="3570" w:type="dxa"/>
          </w:tcPr>
          <w:p w14:paraId="50A0373B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15 mL/min</w:t>
            </w:r>
          </w:p>
        </w:tc>
        <w:tc>
          <w:tcPr>
            <w:tcW w:w="1071" w:type="dxa"/>
          </w:tcPr>
          <w:p w14:paraId="2D73B783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4B53F7B4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BC7218" w:rsidRPr="003A2FF8" w14:paraId="215EDC05" w14:textId="77777777" w:rsidTr="00684C36">
        <w:trPr>
          <w:trHeight w:val="427"/>
        </w:trPr>
        <w:tc>
          <w:tcPr>
            <w:tcW w:w="2322" w:type="dxa"/>
          </w:tcPr>
          <w:p w14:paraId="4C6F4762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Mobile phase</w:t>
            </w:r>
          </w:p>
        </w:tc>
        <w:tc>
          <w:tcPr>
            <w:tcW w:w="3570" w:type="dxa"/>
          </w:tcPr>
          <w:p w14:paraId="64124F58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- Purified water </w:t>
            </w:r>
            <w:r w:rsidRPr="003A2FF8">
              <w:rPr>
                <w:rFonts w:ascii="Times New Roman" w:eastAsia="DengXian" w:hAnsi="Times New Roman" w:cs="Times New Roman"/>
                <w:sz w:val="18"/>
                <w:szCs w:val="18"/>
                <w:lang w:val="en"/>
              </w:rPr>
              <w:t>+ 1% formic acid</w:t>
            </w:r>
          </w:p>
        </w:tc>
        <w:tc>
          <w:tcPr>
            <w:tcW w:w="1071" w:type="dxa"/>
          </w:tcPr>
          <w:p w14:paraId="2D7ACD85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5B2B2608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BC7218" w:rsidRPr="003A2FF8" w14:paraId="666D2D3C" w14:textId="77777777" w:rsidTr="00684C36">
        <w:trPr>
          <w:trHeight w:val="407"/>
        </w:trPr>
        <w:tc>
          <w:tcPr>
            <w:tcW w:w="2322" w:type="dxa"/>
          </w:tcPr>
          <w:p w14:paraId="4F2B80DC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52FB57FB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B-</w:t>
            </w:r>
            <w:r w:rsidRPr="003A2FF8">
              <w:rPr>
                <w:rFonts w:ascii="Times New Roman" w:eastAsia="DengXian" w:hAnsi="Times New Roman" w:cs="Times New Roman"/>
                <w:sz w:val="18"/>
                <w:szCs w:val="18"/>
                <w:lang w:val="en"/>
              </w:rPr>
              <w:t xml:space="preserve"> Methanol + 1% formic acid</w:t>
            </w:r>
          </w:p>
        </w:tc>
        <w:tc>
          <w:tcPr>
            <w:tcW w:w="1071" w:type="dxa"/>
          </w:tcPr>
          <w:p w14:paraId="0F6B0CC8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883" w:type="dxa"/>
          </w:tcPr>
          <w:p w14:paraId="18D60AE8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BC7218" w:rsidRPr="003A2FF8" w14:paraId="1AFF3949" w14:textId="77777777" w:rsidTr="00684C36">
        <w:trPr>
          <w:trHeight w:val="427"/>
        </w:trPr>
        <w:tc>
          <w:tcPr>
            <w:tcW w:w="2322" w:type="dxa"/>
          </w:tcPr>
          <w:p w14:paraId="056D5787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Gradient</w:t>
            </w:r>
          </w:p>
        </w:tc>
        <w:tc>
          <w:tcPr>
            <w:tcW w:w="3570" w:type="dxa"/>
          </w:tcPr>
          <w:p w14:paraId="4EC38BC4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Time (min)</w:t>
            </w:r>
          </w:p>
        </w:tc>
        <w:tc>
          <w:tcPr>
            <w:tcW w:w="1071" w:type="dxa"/>
          </w:tcPr>
          <w:p w14:paraId="3ED5C11C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% A</w:t>
            </w:r>
          </w:p>
        </w:tc>
        <w:tc>
          <w:tcPr>
            <w:tcW w:w="883" w:type="dxa"/>
          </w:tcPr>
          <w:p w14:paraId="295E2005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% B</w:t>
            </w:r>
          </w:p>
        </w:tc>
      </w:tr>
      <w:tr w:rsidR="00BC7218" w:rsidRPr="003A2FF8" w14:paraId="382C6701" w14:textId="77777777" w:rsidTr="00684C36">
        <w:trPr>
          <w:trHeight w:val="427"/>
        </w:trPr>
        <w:tc>
          <w:tcPr>
            <w:tcW w:w="2322" w:type="dxa"/>
          </w:tcPr>
          <w:p w14:paraId="4C455459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1AC1C854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1" w:type="dxa"/>
          </w:tcPr>
          <w:p w14:paraId="172F0ADF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83" w:type="dxa"/>
          </w:tcPr>
          <w:p w14:paraId="02C0C403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</w:tr>
      <w:tr w:rsidR="00BC7218" w:rsidRPr="003A2FF8" w14:paraId="374FD9F6" w14:textId="77777777" w:rsidTr="00684C36">
        <w:trPr>
          <w:trHeight w:val="407"/>
        </w:trPr>
        <w:tc>
          <w:tcPr>
            <w:tcW w:w="2322" w:type="dxa"/>
          </w:tcPr>
          <w:p w14:paraId="1A7868E2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185C7694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1" w:type="dxa"/>
          </w:tcPr>
          <w:p w14:paraId="2E3DC264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83" w:type="dxa"/>
          </w:tcPr>
          <w:p w14:paraId="125739C4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</w:tr>
      <w:tr w:rsidR="00BC7218" w:rsidRPr="003A2FF8" w14:paraId="10975E44" w14:textId="77777777" w:rsidTr="00684C36">
        <w:trPr>
          <w:trHeight w:val="427"/>
        </w:trPr>
        <w:tc>
          <w:tcPr>
            <w:tcW w:w="2322" w:type="dxa"/>
          </w:tcPr>
          <w:p w14:paraId="0D699055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25D2B7D1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1" w:type="dxa"/>
          </w:tcPr>
          <w:p w14:paraId="1FE2837A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83" w:type="dxa"/>
          </w:tcPr>
          <w:p w14:paraId="4FDA9BC9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</w:tr>
      <w:tr w:rsidR="00BC7218" w:rsidRPr="003A2FF8" w14:paraId="152730B5" w14:textId="77777777" w:rsidTr="00684C36">
        <w:trPr>
          <w:trHeight w:val="427"/>
        </w:trPr>
        <w:tc>
          <w:tcPr>
            <w:tcW w:w="2322" w:type="dxa"/>
          </w:tcPr>
          <w:p w14:paraId="1A080DEE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420B11EB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71" w:type="dxa"/>
          </w:tcPr>
          <w:p w14:paraId="3DBB2F86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83" w:type="dxa"/>
          </w:tcPr>
          <w:p w14:paraId="511B08A3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</w:p>
        </w:tc>
      </w:tr>
      <w:tr w:rsidR="00BC7218" w:rsidRPr="003A2FF8" w14:paraId="7B7E8CE7" w14:textId="77777777" w:rsidTr="00684C36">
        <w:trPr>
          <w:trHeight w:val="427"/>
        </w:trPr>
        <w:tc>
          <w:tcPr>
            <w:tcW w:w="2322" w:type="dxa"/>
          </w:tcPr>
          <w:p w14:paraId="1B843AEA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3AD4EE76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71" w:type="dxa"/>
          </w:tcPr>
          <w:p w14:paraId="15CCFB56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</w:tcPr>
          <w:p w14:paraId="73D2DD3E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0</w:t>
            </w:r>
          </w:p>
        </w:tc>
      </w:tr>
      <w:tr w:rsidR="00BC7218" w:rsidRPr="003A2FF8" w14:paraId="0F65D7FF" w14:textId="77777777" w:rsidTr="00684C36">
        <w:trPr>
          <w:trHeight w:val="407"/>
        </w:trPr>
        <w:tc>
          <w:tcPr>
            <w:tcW w:w="2322" w:type="dxa"/>
          </w:tcPr>
          <w:p w14:paraId="40F08403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3570" w:type="dxa"/>
          </w:tcPr>
          <w:p w14:paraId="660537EF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71" w:type="dxa"/>
          </w:tcPr>
          <w:p w14:paraId="713FCBA6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83" w:type="dxa"/>
          </w:tcPr>
          <w:p w14:paraId="37749ADD" w14:textId="77777777" w:rsidR="00BC7218" w:rsidRPr="003A2FF8" w:rsidRDefault="00BC7218" w:rsidP="00C3524F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0</w:t>
            </w:r>
          </w:p>
        </w:tc>
      </w:tr>
    </w:tbl>
    <w:p w14:paraId="259AA8F7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F672500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1676A580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B5B8200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476F2685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5431E05D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7E15F013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0A5B4F2E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5475F13D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6B7B6BAF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1D8D8CAB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541CAD02" w14:textId="4ECB018D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5D074B66" w14:textId="77777777" w:rsidR="00684C36" w:rsidRDefault="00684C36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5728D5CF" w14:textId="77777777" w:rsidR="002069C7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</w:p>
    <w:p w14:paraId="43AFBB87" w14:textId="63232AAB" w:rsidR="00BC7218" w:rsidRPr="007635C3" w:rsidRDefault="002069C7" w:rsidP="002069C7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7635C3">
        <w:rPr>
          <w:rFonts w:ascii="Times New Roman" w:eastAsia="DengXi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8FF3DD" wp14:editId="23A88A54">
                <wp:simplePos x="0" y="0"/>
                <wp:positionH relativeFrom="margin">
                  <wp:posOffset>-641350</wp:posOffset>
                </wp:positionH>
                <wp:positionV relativeFrom="paragraph">
                  <wp:posOffset>189230</wp:posOffset>
                </wp:positionV>
                <wp:extent cx="5772150" cy="2635250"/>
                <wp:effectExtent l="0" t="0" r="0" b="0"/>
                <wp:wrapNone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150" cy="2635250"/>
                          <a:chOff x="0" y="0"/>
                          <a:chExt cx="5065480" cy="1871923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65480" cy="1871923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" name="组合 3"/>
                        <wpg:cNvGrpSpPr/>
                        <wpg:grpSpPr>
                          <a:xfrm>
                            <a:off x="1018062" y="1148760"/>
                            <a:ext cx="847323" cy="303568"/>
                            <a:chOff x="1018062" y="1148760"/>
                            <a:chExt cx="847323" cy="303568"/>
                          </a:xfrm>
                        </wpg:grpSpPr>
                        <wps:wsp>
                          <wps:cNvPr id="4" name="文本框 12"/>
                          <wps:cNvSpPr txBox="1"/>
                          <wps:spPr>
                            <a:xfrm>
                              <a:off x="1018062" y="1148760"/>
                              <a:ext cx="847323" cy="2589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6C0DD56" w14:textId="650F87FE" w:rsidR="00041005" w:rsidRPr="007635C3" w:rsidRDefault="00041005" w:rsidP="00BC721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</w:pPr>
                                <w:r w:rsidRPr="007635C3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H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omocystein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5" name="直接箭头连接符 5"/>
                          <wps:cNvCnPr>
                            <a:cxnSpLocks/>
                          </wps:cNvCnPr>
                          <wps:spPr>
                            <a:xfrm>
                              <a:off x="1532425" y="1349442"/>
                              <a:ext cx="154591" cy="10288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222B34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6" name="组合 6"/>
                        <wpg:cNvGrpSpPr/>
                        <wpg:grpSpPr>
                          <a:xfrm>
                            <a:off x="3028761" y="434956"/>
                            <a:ext cx="666308" cy="303055"/>
                            <a:chOff x="3028761" y="434956"/>
                            <a:chExt cx="666308" cy="303055"/>
                          </a:xfrm>
                        </wpg:grpSpPr>
                        <wps:wsp>
                          <wps:cNvPr id="7" name="文本框 20"/>
                          <wps:cNvSpPr txBox="1"/>
                          <wps:spPr>
                            <a:xfrm>
                              <a:off x="3028761" y="434956"/>
                              <a:ext cx="666308" cy="2589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FF7E856" w14:textId="77777777" w:rsidR="00041005" w:rsidRPr="007635C3" w:rsidRDefault="00041005" w:rsidP="00BC721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</w:pPr>
                                <w:r w:rsidRPr="007635C3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SAH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8" name="直接箭头连接符 8"/>
                          <wps:cNvCnPr>
                            <a:cxnSpLocks/>
                          </wps:cNvCnPr>
                          <wps:spPr>
                            <a:xfrm>
                              <a:off x="3362161" y="635125"/>
                              <a:ext cx="154591" cy="10288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222B34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9" name="组合 9"/>
                        <wpg:cNvGrpSpPr/>
                        <wpg:grpSpPr>
                          <a:xfrm>
                            <a:off x="3028760" y="737818"/>
                            <a:ext cx="666308" cy="303134"/>
                            <a:chOff x="3028760" y="737818"/>
                            <a:chExt cx="666308" cy="303134"/>
                          </a:xfrm>
                        </wpg:grpSpPr>
                        <wps:wsp>
                          <wps:cNvPr id="10" name="文本框 23"/>
                          <wps:cNvSpPr txBox="1"/>
                          <wps:spPr>
                            <a:xfrm>
                              <a:off x="3028760" y="737818"/>
                              <a:ext cx="666308" cy="2589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498F8A4" w14:textId="77777777" w:rsidR="00041005" w:rsidRPr="007635C3" w:rsidRDefault="00041005" w:rsidP="00BC721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</w:pPr>
                                <w:r w:rsidRPr="007635C3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SAH-D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" name="直接箭头连接符 11"/>
                          <wps:cNvCnPr>
                            <a:cxnSpLocks/>
                          </wps:cNvCnPr>
                          <wps:spPr>
                            <a:xfrm>
                              <a:off x="3362160" y="938066"/>
                              <a:ext cx="154591" cy="102886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222B34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3" name="组合 13"/>
                        <wpg:cNvGrpSpPr/>
                        <wpg:grpSpPr>
                          <a:xfrm>
                            <a:off x="1730224" y="1152041"/>
                            <a:ext cx="1075654" cy="307171"/>
                            <a:chOff x="1730224" y="1152041"/>
                            <a:chExt cx="1075654" cy="307171"/>
                          </a:xfrm>
                        </wpg:grpSpPr>
                        <wps:wsp>
                          <wps:cNvPr id="14" name="文本框 29"/>
                          <wps:cNvSpPr txBox="1"/>
                          <wps:spPr>
                            <a:xfrm>
                              <a:off x="1730224" y="1152041"/>
                              <a:ext cx="1075654" cy="2589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879DC5" w14:textId="77777777" w:rsidR="00041005" w:rsidRPr="007635C3" w:rsidRDefault="00041005" w:rsidP="00BC721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</w:pPr>
                                <w:r w:rsidRPr="007635C3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H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omocysteine</w:t>
                                </w:r>
                                <w:r w:rsidRPr="007635C3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-D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" name="直接箭头连接符 15"/>
                          <wps:cNvCnPr/>
                          <wps:spPr>
                            <a:xfrm flipH="1">
                              <a:off x="1780595" y="1349442"/>
                              <a:ext cx="227197" cy="10977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222B34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6" name="组合 16"/>
                        <wpg:cNvGrpSpPr/>
                        <wpg:grpSpPr>
                          <a:xfrm>
                            <a:off x="3583756" y="579130"/>
                            <a:ext cx="666308" cy="317609"/>
                            <a:chOff x="3583756" y="579130"/>
                            <a:chExt cx="666308" cy="317609"/>
                          </a:xfrm>
                        </wpg:grpSpPr>
                        <wps:wsp>
                          <wps:cNvPr id="17" name="文本框 33"/>
                          <wps:cNvSpPr txBox="1"/>
                          <wps:spPr>
                            <a:xfrm>
                              <a:off x="3583756" y="579130"/>
                              <a:ext cx="666308" cy="2589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CBC6184" w14:textId="705A9A01" w:rsidR="00041005" w:rsidRPr="007635C3" w:rsidRDefault="00041005" w:rsidP="00BC721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</w:pPr>
                                <w:r w:rsidRPr="007635C3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SAM-D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直接箭头连接符 18"/>
                          <wps:cNvCnPr/>
                          <wps:spPr>
                            <a:xfrm flipH="1">
                              <a:off x="3677647" y="786969"/>
                              <a:ext cx="227197" cy="10977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222B34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19" name="组合 19"/>
                        <wpg:cNvGrpSpPr/>
                        <wpg:grpSpPr>
                          <a:xfrm>
                            <a:off x="3571157" y="132094"/>
                            <a:ext cx="666308" cy="317492"/>
                            <a:chOff x="3571157" y="132094"/>
                            <a:chExt cx="666308" cy="317492"/>
                          </a:xfrm>
                        </wpg:grpSpPr>
                        <wps:wsp>
                          <wps:cNvPr id="20" name="文本框 36"/>
                          <wps:cNvSpPr txBox="1"/>
                          <wps:spPr>
                            <a:xfrm>
                              <a:off x="3571157" y="132094"/>
                              <a:ext cx="666308" cy="25891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1F5BB5A" w14:textId="77777777" w:rsidR="00041005" w:rsidRPr="007635C3" w:rsidRDefault="00041005" w:rsidP="00BC721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</w:pPr>
                                <w:r w:rsidRPr="007635C3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Cs w:val="21"/>
                                  </w:rPr>
                                  <w:t>SAM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1" name="直接箭头连接符 21"/>
                          <wps:cNvCnPr/>
                          <wps:spPr>
                            <a:xfrm flipH="1">
                              <a:off x="3665047" y="339816"/>
                              <a:ext cx="227197" cy="10977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222B34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8FF3DD" id="组合 1" o:spid="_x0000_s1026" style="position:absolute;margin-left:-50.5pt;margin-top:14.9pt;width:454.5pt;height:207.5pt;z-index:251659264;mso-position-horizontal-relative:margin;mso-width-relative:margin;mso-height-relative:margin" coordsize="50654,187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width:50654;height:187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">
                  <v:imagedata r:id="rId9" o:title=""/>
                </v:shape>
                <v:group id="组合 3" o:spid="_x0000_s1028" style="position:absolute;left:10180;top:11487;width:8473;height:3036" coordorigin="10180,11487" coordsize="8473,30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12" o:spid="_x0000_s1029" type="#_x0000_t202" style="position:absolute;left:10180;top:11487;width:8473;height:2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  <v:textbox>
                      <w:txbxContent>
                        <w:p w14:paraId="26C0DD56" w14:textId="650F87FE" w:rsidR="00041005" w:rsidRPr="007635C3" w:rsidRDefault="00041005" w:rsidP="00BC7218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</w:pPr>
                          <w:r w:rsidRPr="007635C3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H</w:t>
                          </w: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omocysteine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5" o:spid="_x0000_s1030" type="#_x0000_t32" style="position:absolute;left:15324;top:13494;width:1546;height:1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" strokecolor="#222b34" strokeweight=".5pt">
                    <v:stroke endarrow="block" joinstyle="miter"/>
                    <o:lock v:ext="edit" shapetype="f"/>
                  </v:shape>
                </v:group>
                <v:group id="组合 6" o:spid="_x0000_s1031" style="position:absolute;left:30287;top:4349;width:6663;height:3031" coordorigin="30287,4349" coordsize="6663,3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文本框 20" o:spid="_x0000_s1032" type="#_x0000_t202" style="position:absolute;left:30287;top:4349;width:6663;height:2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14:paraId="4FF7E856" w14:textId="77777777" w:rsidR="00041005" w:rsidRPr="007635C3" w:rsidRDefault="00041005" w:rsidP="00BC7218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</w:pPr>
                          <w:r w:rsidRPr="007635C3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SAH</w:t>
                          </w:r>
                        </w:p>
                      </w:txbxContent>
                    </v:textbox>
                  </v:shape>
                  <v:shape id="直接箭头连接符 8" o:spid="_x0000_s1033" type="#_x0000_t32" style="position:absolute;left:33621;top:6351;width:1546;height:1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" strokecolor="#222b34" strokeweight=".5pt">
                    <v:stroke endarrow="block" joinstyle="miter"/>
                    <o:lock v:ext="edit" shapetype="f"/>
                  </v:shape>
                </v:group>
                <v:group id="组合 9" o:spid="_x0000_s1034" style="position:absolute;left:30287;top:7378;width:6663;height:3031" coordorigin="30287,7378" coordsize="6663,30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文本框 23" o:spid="_x0000_s1035" type="#_x0000_t202" style="position:absolute;left:30287;top:7378;width:6663;height:2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<v:textbox>
                      <w:txbxContent>
                        <w:p w14:paraId="7498F8A4" w14:textId="77777777" w:rsidR="00041005" w:rsidRPr="007635C3" w:rsidRDefault="00041005" w:rsidP="00BC7218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</w:pPr>
                          <w:r w:rsidRPr="007635C3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SAH-D4</w:t>
                          </w:r>
                        </w:p>
                      </w:txbxContent>
                    </v:textbox>
                  </v:shape>
                  <v:shape id="直接箭头连接符 11" o:spid="_x0000_s1036" type="#_x0000_t32" style="position:absolute;left:33621;top:9380;width:1546;height:10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" strokecolor="#222b34" strokeweight=".5pt">
                    <v:stroke endarrow="block" joinstyle="miter"/>
                    <o:lock v:ext="edit" shapetype="f"/>
                  </v:shape>
                </v:group>
                <v:group id="组合 13" o:spid="_x0000_s1037" style="position:absolute;left:17302;top:11520;width:10756;height:3072" coordorigin="17302,11520" coordsize="10756,30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文本框 29" o:spid="_x0000_s1038" type="#_x0000_t202" style="position:absolute;left:17302;top:11520;width:10756;height:2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  <v:textbox>
                      <w:txbxContent>
                        <w:p w14:paraId="2B879DC5" w14:textId="77777777" w:rsidR="00041005" w:rsidRPr="007635C3" w:rsidRDefault="00041005" w:rsidP="00BC7218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</w:pPr>
                          <w:r w:rsidRPr="007635C3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H</w:t>
                          </w: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omocysteine</w:t>
                          </w:r>
                          <w:r w:rsidRPr="007635C3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-D4</w:t>
                          </w:r>
                        </w:p>
                      </w:txbxContent>
                    </v:textbox>
                  </v:shape>
                  <v:shape id="直接箭头连接符 15" o:spid="_x0000_s1039" type="#_x0000_t32" style="position:absolute;left:17805;top:13494;width:2272;height:10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" strokecolor="#222b34" strokeweight=".5pt">
                    <v:stroke endarrow="block" joinstyle="miter"/>
                  </v:shape>
                </v:group>
                <v:group id="组合 16" o:spid="_x0000_s1040" style="position:absolute;left:35837;top:5791;width:6663;height:3176" coordorigin="35837,5791" coordsize="6663,3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文本框 33" o:spid="_x0000_s1041" type="#_x0000_t202" style="position:absolute;left:35837;top:5791;width:6663;height:25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0CBC6184" w14:textId="705A9A01" w:rsidR="00041005" w:rsidRPr="007635C3" w:rsidRDefault="00041005" w:rsidP="00BC7218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</w:pPr>
                          <w:r w:rsidRPr="007635C3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SAM-D</w:t>
                          </w: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3</w:t>
                          </w:r>
                        </w:p>
                      </w:txbxContent>
                    </v:textbox>
                  </v:shape>
                  <v:shape id="直接箭头连接符 18" o:spid="_x0000_s1042" type="#_x0000_t32" style="position:absolute;left:36776;top:7869;width:2272;height:109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" strokecolor="#222b34" strokeweight=".5pt">
                    <v:stroke endarrow="block" joinstyle="miter"/>
                  </v:shape>
                </v:group>
                <v:group id="组合 19" o:spid="_x0000_s1043" style="position:absolute;left:35711;top:1320;width:6663;height:3175" coordorigin="35711,1320" coordsize="6663,31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文本框 36" o:spid="_x0000_s1044" type="#_x0000_t202" style="position:absolute;left:35711;top:1320;width:6663;height:2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  <v:textbox>
                      <w:txbxContent>
                        <w:p w14:paraId="31F5BB5A" w14:textId="77777777" w:rsidR="00041005" w:rsidRPr="007635C3" w:rsidRDefault="00041005" w:rsidP="00BC7218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</w:pPr>
                          <w:r w:rsidRPr="007635C3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Cs w:val="21"/>
                            </w:rPr>
                            <w:t>SAM</w:t>
                          </w:r>
                        </w:p>
                      </w:txbxContent>
                    </v:textbox>
                  </v:shape>
                  <v:shape id="直接箭头连接符 21" o:spid="_x0000_s1045" type="#_x0000_t32" style="position:absolute;left:36650;top:3398;width:2272;height:109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" strokecolor="#222b34" strokeweight=".5pt">
                    <v:stroke endarrow="block" joinstyle="miter"/>
                  </v:shape>
                </v:group>
                <w10:wrap anchorx="margin"/>
              </v:group>
            </w:pict>
          </mc:Fallback>
        </mc:AlternateContent>
      </w:r>
    </w:p>
    <w:p w14:paraId="47B9F545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44033FFE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4BBACAA4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57FCC779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177D5B41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3F228E7A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2BC0AB33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197484F1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261CDAFB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3C09A953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59B19C55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0DC75827" w14:textId="77777777" w:rsidR="00BC7218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338D7988" w14:textId="77777777" w:rsidR="00BC7218" w:rsidRPr="007635C3" w:rsidRDefault="00BC7218" w:rsidP="00BC7218">
      <w:pPr>
        <w:rPr>
          <w:rFonts w:ascii="Times New Roman" w:eastAsia="DengXian" w:hAnsi="Times New Roman" w:cs="Times New Roman"/>
          <w:sz w:val="24"/>
          <w:szCs w:val="24"/>
        </w:rPr>
      </w:pPr>
    </w:p>
    <w:p w14:paraId="7D79C5EF" w14:textId="549F516C" w:rsidR="002069C7" w:rsidRPr="002069C7" w:rsidRDefault="002069C7" w:rsidP="002069C7">
      <w:pPr>
        <w:rPr>
          <w:rFonts w:ascii="Times New Roman" w:eastAsia="DengXian" w:hAnsi="Times New Roman" w:cs="Times New Roman"/>
          <w:sz w:val="24"/>
          <w:szCs w:val="24"/>
        </w:rPr>
      </w:pPr>
      <w:r w:rsidRPr="003A2FF8">
        <w:rPr>
          <w:rFonts w:ascii="Times New Roman" w:eastAsia="DengXian" w:hAnsi="Times New Roman" w:cs="Times New Roman"/>
          <w:b/>
          <w:bCs/>
          <w:szCs w:val="21"/>
        </w:rPr>
        <w:t>Fig S1.</w:t>
      </w:r>
      <w:r w:rsidRPr="003A2FF8">
        <w:rPr>
          <w:rFonts w:ascii="Times New Roman" w:eastAsia="DengXian" w:hAnsi="Times New Roman" w:cs="Times New Roman"/>
          <w:szCs w:val="21"/>
        </w:rPr>
        <w:t xml:space="preserve"> Typical chromatograms of C1 metabolites of the methionine cycle</w:t>
      </w:r>
      <w:r w:rsidRPr="007635C3">
        <w:rPr>
          <w:rFonts w:ascii="Times New Roman" w:eastAsia="DengXian" w:hAnsi="Times New Roman" w:cs="Times New Roman"/>
          <w:noProof/>
          <w:sz w:val="24"/>
          <w:szCs w:val="24"/>
        </w:rPr>
        <w:t xml:space="preserve"> </w:t>
      </w:r>
    </w:p>
    <w:p w14:paraId="141AE330" w14:textId="295FB3AE" w:rsidR="00BC7218" w:rsidRPr="003A2FF8" w:rsidRDefault="00AF38C9" w:rsidP="00AF38C9">
      <w:pPr>
        <w:jc w:val="left"/>
        <w:rPr>
          <w:rFonts w:ascii="Times New Roman" w:eastAsia="DengXian" w:hAnsi="Times New Roman" w:cs="Times New Roman"/>
          <w:sz w:val="18"/>
          <w:szCs w:val="18"/>
        </w:rPr>
        <w:sectPr w:rsidR="00BC7218" w:rsidRPr="003A2FF8" w:rsidSect="008D7F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DengXian" w:hAnsi="Times New Roman" w:cs="Times New Roman" w:hint="eastAsia"/>
          <w:sz w:val="18"/>
          <w:szCs w:val="18"/>
        </w:rPr>
        <w:t xml:space="preserve"> Abbreviations: </w:t>
      </w:r>
      <w:r w:rsidR="00BC7218" w:rsidRPr="00783DFD">
        <w:rPr>
          <w:rFonts w:ascii="Times New Roman" w:eastAsia="DengXian" w:hAnsi="Times New Roman" w:cs="Times New Roman"/>
          <w:sz w:val="18"/>
          <w:szCs w:val="18"/>
        </w:rPr>
        <w:t>SAH:</w:t>
      </w:r>
      <w:r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="00BC7218" w:rsidRPr="00783DFD">
        <w:rPr>
          <w:rFonts w:ascii="Times New Roman" w:eastAsia="DengXian" w:hAnsi="Times New Roman" w:cs="Times New Roman"/>
          <w:sz w:val="18"/>
          <w:szCs w:val="18"/>
        </w:rPr>
        <w:t>S-adenosylhomocysteine;</w:t>
      </w:r>
      <w:r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="00BC7218" w:rsidRPr="00783DFD">
        <w:rPr>
          <w:rFonts w:ascii="Times New Roman" w:eastAsia="DengXian" w:hAnsi="Times New Roman" w:cs="Times New Roman"/>
          <w:sz w:val="18"/>
          <w:szCs w:val="18"/>
        </w:rPr>
        <w:t>SAM:</w:t>
      </w:r>
      <w:r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="00BC7218" w:rsidRPr="00783DFD">
        <w:rPr>
          <w:rFonts w:ascii="Times New Roman" w:eastAsia="DengXian" w:hAnsi="Times New Roman" w:cs="Times New Roman"/>
          <w:sz w:val="18"/>
          <w:szCs w:val="18"/>
        </w:rPr>
        <w:t>S-adenosylmethionin</w:t>
      </w:r>
      <w:r w:rsidR="00684C36">
        <w:rPr>
          <w:rFonts w:ascii="Times New Roman" w:eastAsia="DengXian" w:hAnsi="Times New Roman" w:cs="Times New Roman"/>
          <w:sz w:val="18"/>
          <w:szCs w:val="18"/>
        </w:rPr>
        <w:t>e.</w:t>
      </w:r>
    </w:p>
    <w:p w14:paraId="668A6A73" w14:textId="77777777" w:rsidR="00BC7218" w:rsidRPr="007635C3" w:rsidRDefault="00BC7218" w:rsidP="00BC7218">
      <w:pPr>
        <w:spacing w:line="300" w:lineRule="exact"/>
        <w:rPr>
          <w:rFonts w:ascii="Times New Roman" w:eastAsia="DengXian" w:hAnsi="Times New Roman" w:cs="Times New Roman"/>
          <w:sz w:val="24"/>
          <w:szCs w:val="24"/>
        </w:rPr>
      </w:pPr>
    </w:p>
    <w:p w14:paraId="67229897" w14:textId="77777777" w:rsidR="00BC7218" w:rsidRPr="003A2FF8" w:rsidRDefault="00BC7218" w:rsidP="00AD085A">
      <w:pPr>
        <w:spacing w:line="300" w:lineRule="exact"/>
        <w:ind w:leftChars="-472" w:hangingChars="472" w:hanging="991"/>
        <w:rPr>
          <w:rFonts w:ascii="Times New Roman" w:eastAsia="DengXian" w:hAnsi="Times New Roman" w:cs="Times New Roman"/>
          <w:szCs w:val="21"/>
        </w:rPr>
      </w:pPr>
      <w:bookmarkStart w:id="0" w:name="_Hlk80443757"/>
      <w:r w:rsidRPr="003A2FF8">
        <w:rPr>
          <w:rFonts w:ascii="Times New Roman" w:eastAsia="DengXian" w:hAnsi="Times New Roman" w:cs="Times New Roman"/>
          <w:b/>
          <w:bCs/>
          <w:szCs w:val="21"/>
        </w:rPr>
        <w:t>Table S2.</w:t>
      </w:r>
      <w:r w:rsidRPr="003A2FF8">
        <w:rPr>
          <w:rFonts w:ascii="Times New Roman" w:eastAsia="DengXian" w:hAnsi="Times New Roman" w:cs="Times New Roman"/>
          <w:szCs w:val="21"/>
        </w:rPr>
        <w:t xml:space="preserve"> Linearity of calibration.</w:t>
      </w:r>
    </w:p>
    <w:tbl>
      <w:tblPr>
        <w:tblStyle w:val="11"/>
        <w:tblW w:w="9494" w:type="dxa"/>
        <w:tblInd w:w="-1350" w:type="dxa"/>
        <w:tblLayout w:type="fixed"/>
        <w:tblLook w:val="04A0" w:firstRow="1" w:lastRow="0" w:firstColumn="1" w:lastColumn="0" w:noHBand="0" w:noVBand="1"/>
      </w:tblPr>
      <w:tblGrid>
        <w:gridCol w:w="1356"/>
        <w:gridCol w:w="2600"/>
        <w:gridCol w:w="1219"/>
        <w:gridCol w:w="1494"/>
        <w:gridCol w:w="1356"/>
        <w:gridCol w:w="1469"/>
      </w:tblGrid>
      <w:tr w:rsidR="00BC7218" w:rsidRPr="003A2FF8" w14:paraId="695C275D" w14:textId="77777777" w:rsidTr="00684C36">
        <w:trPr>
          <w:trHeight w:val="549"/>
        </w:trPr>
        <w:tc>
          <w:tcPr>
            <w:tcW w:w="135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bookmarkEnd w:id="0"/>
          <w:p w14:paraId="3544B864" w14:textId="77777777" w:rsidR="00BC7218" w:rsidRPr="003A2FF8" w:rsidRDefault="00BC7218" w:rsidP="00C3524F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260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8629E82" w14:textId="77777777" w:rsidR="00BC7218" w:rsidRPr="003A2FF8" w:rsidRDefault="00BC7218" w:rsidP="00AF38C9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Linear equation</w:t>
            </w:r>
          </w:p>
        </w:tc>
        <w:tc>
          <w:tcPr>
            <w:tcW w:w="121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6A67B452" w14:textId="77777777" w:rsidR="00BC7218" w:rsidRPr="003A2FF8" w:rsidRDefault="00BC7218" w:rsidP="00C3524F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R</w:t>
            </w:r>
            <w:r w:rsidRPr="003A2FF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94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77D987D" w14:textId="77777777" w:rsidR="00BC7218" w:rsidRPr="003A2FF8" w:rsidRDefault="00BC7218" w:rsidP="00C3524F">
            <w:pPr>
              <w:spacing w:line="30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Linear range</w:t>
            </w:r>
          </w:p>
        </w:tc>
        <w:tc>
          <w:tcPr>
            <w:tcW w:w="135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84FC011" w14:textId="77777777" w:rsidR="00BC7218" w:rsidRPr="003A2FF8" w:rsidRDefault="00BC7218" w:rsidP="00C3524F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LOD (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6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687F8AF" w14:textId="77777777" w:rsidR="00BC7218" w:rsidRPr="003A2FF8" w:rsidRDefault="00BC7218" w:rsidP="00C3524F">
            <w:pPr>
              <w:spacing w:line="30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LOQ (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</w:tr>
      <w:tr w:rsidR="00BC7218" w:rsidRPr="003A2FF8" w14:paraId="37DD6325" w14:textId="77777777" w:rsidTr="00AD085A">
        <w:trPr>
          <w:trHeight w:val="549"/>
        </w:trPr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0F5F1A2B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2600" w:type="dxa"/>
            <w:tcBorders>
              <w:left w:val="nil"/>
              <w:bottom w:val="nil"/>
              <w:right w:val="nil"/>
            </w:tcBorders>
          </w:tcPr>
          <w:p w14:paraId="4E7B8F01" w14:textId="77777777" w:rsidR="00BC7218" w:rsidRPr="003A2FF8" w:rsidRDefault="00BC7218" w:rsidP="00AF38C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Y=0.6653X+1.6914*10</w:t>
            </w:r>
            <w:r w:rsidRPr="003A2FF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7529F9B8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14:paraId="665DF84F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5-400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356" w:type="dxa"/>
            <w:tcBorders>
              <w:left w:val="nil"/>
              <w:bottom w:val="nil"/>
              <w:right w:val="nil"/>
            </w:tcBorders>
          </w:tcPr>
          <w:p w14:paraId="3E0BE144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469" w:type="dxa"/>
            <w:tcBorders>
              <w:left w:val="nil"/>
              <w:bottom w:val="nil"/>
              <w:right w:val="nil"/>
            </w:tcBorders>
          </w:tcPr>
          <w:p w14:paraId="68CDBD20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05</w:t>
            </w:r>
          </w:p>
        </w:tc>
      </w:tr>
      <w:tr w:rsidR="00BC7218" w:rsidRPr="003A2FF8" w14:paraId="71B4C4F1" w14:textId="77777777" w:rsidTr="00684C36">
        <w:trPr>
          <w:trHeight w:val="549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3315935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SA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57382D21" w14:textId="77777777" w:rsidR="00BC7218" w:rsidRPr="003A2FF8" w:rsidRDefault="00BC7218" w:rsidP="00AF38C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Y=0.5070X+6.5910*10</w:t>
            </w:r>
            <w:r w:rsidRPr="003A2FF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12833E4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E5B70B2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5-400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4FF1F5A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A628C7F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24</w:t>
            </w:r>
          </w:p>
        </w:tc>
      </w:tr>
      <w:tr w:rsidR="00BC7218" w:rsidRPr="003A2FF8" w14:paraId="087BFDAC" w14:textId="77777777" w:rsidTr="00684C36">
        <w:trPr>
          <w:trHeight w:val="549"/>
        </w:trPr>
        <w:tc>
          <w:tcPr>
            <w:tcW w:w="13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F44577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Homocystein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19C012" w14:textId="77777777" w:rsidR="00BC7218" w:rsidRPr="003A2FF8" w:rsidRDefault="00BC7218" w:rsidP="00AF38C9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Y=2098.2591X+1.6914*10</w:t>
            </w:r>
            <w:r w:rsidRPr="003A2FF8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EA4436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997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47A502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0625-10 µ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920BF4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E15B65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</w:tr>
    </w:tbl>
    <w:p w14:paraId="17BF6A02" w14:textId="684A4FB1" w:rsidR="00BC7218" w:rsidRPr="003A2FF8" w:rsidRDefault="00684C36" w:rsidP="00684C36">
      <w:pPr>
        <w:rPr>
          <w:rFonts w:ascii="Times New Roman" w:eastAsia="DengXian" w:hAnsi="Times New Roman" w:cs="Times New Roman"/>
          <w:sz w:val="18"/>
          <w:szCs w:val="18"/>
        </w:rPr>
      </w:pPr>
      <w:r>
        <w:rPr>
          <w:rFonts w:ascii="Times New Roman" w:eastAsia="DengXian" w:hAnsi="Times New Roman" w:cs="Times New Roman" w:hint="eastAsia"/>
          <w:sz w:val="18"/>
          <w:szCs w:val="18"/>
        </w:rPr>
        <w:t>Abbreviations:</w:t>
      </w:r>
      <w:r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="00BC7218" w:rsidRPr="003A2FF8">
        <w:rPr>
          <w:rFonts w:ascii="Times New Roman" w:eastAsia="DengXian" w:hAnsi="Times New Roman" w:cs="Times New Roman"/>
          <w:sz w:val="18"/>
          <w:szCs w:val="18"/>
        </w:rPr>
        <w:t>LOD: Limit of detection; LOQ: Limit of quantification; SAH: S-adenosylhomocysteine; SAM: S-adenosylmethionine.</w:t>
      </w:r>
    </w:p>
    <w:p w14:paraId="3F1383EF" w14:textId="77777777" w:rsidR="00AD085A" w:rsidRDefault="00AD085A" w:rsidP="00BC7218">
      <w:pPr>
        <w:spacing w:line="320" w:lineRule="exact"/>
        <w:jc w:val="left"/>
        <w:rPr>
          <w:rFonts w:ascii="Times New Roman" w:eastAsia="DengXian" w:hAnsi="Times New Roman" w:cs="Times New Roman"/>
          <w:sz w:val="24"/>
          <w:szCs w:val="24"/>
        </w:rPr>
      </w:pPr>
      <w:bookmarkStart w:id="1" w:name="_Hlk80443773"/>
    </w:p>
    <w:p w14:paraId="70109C3B" w14:textId="77777777" w:rsidR="00AD085A" w:rsidRDefault="00AD085A" w:rsidP="00AD085A">
      <w:pPr>
        <w:spacing w:line="320" w:lineRule="exact"/>
        <w:ind w:leftChars="-472" w:left="-141" w:hangingChars="405" w:hanging="850"/>
        <w:jc w:val="left"/>
        <w:rPr>
          <w:rFonts w:ascii="Times New Roman" w:eastAsia="DengXian" w:hAnsi="Times New Roman" w:cs="Times New Roman"/>
          <w:b/>
          <w:bCs/>
          <w:szCs w:val="21"/>
        </w:rPr>
      </w:pPr>
    </w:p>
    <w:p w14:paraId="688DBFBE" w14:textId="38665C2F" w:rsidR="00BC7218" w:rsidRPr="003A2FF8" w:rsidRDefault="00BC7218" w:rsidP="00AD085A">
      <w:pPr>
        <w:spacing w:line="320" w:lineRule="exact"/>
        <w:ind w:leftChars="-472" w:left="-141" w:hangingChars="405" w:hanging="850"/>
        <w:jc w:val="left"/>
        <w:rPr>
          <w:rFonts w:ascii="Times New Roman" w:eastAsia="DengXian" w:hAnsi="Times New Roman" w:cs="Times New Roman"/>
          <w:szCs w:val="21"/>
        </w:rPr>
      </w:pPr>
      <w:r w:rsidRPr="003A2FF8">
        <w:rPr>
          <w:rFonts w:ascii="Times New Roman" w:eastAsia="DengXian" w:hAnsi="Times New Roman" w:cs="Times New Roman"/>
          <w:b/>
          <w:bCs/>
          <w:szCs w:val="21"/>
        </w:rPr>
        <w:t>Table S3.</w:t>
      </w:r>
      <w:r w:rsidRPr="003A2FF8">
        <w:rPr>
          <w:rFonts w:ascii="Times New Roman" w:eastAsia="DengXian" w:hAnsi="Times New Roman" w:cs="Times New Roman"/>
          <w:szCs w:val="21"/>
        </w:rPr>
        <w:t xml:space="preserve"> Recovery and precision at three different concentration levels (</w:t>
      </w:r>
      <w:r w:rsidRPr="00802977">
        <w:rPr>
          <w:rFonts w:ascii="Times New Roman" w:eastAsia="DengXian" w:hAnsi="Times New Roman" w:cs="Times New Roman"/>
          <w:i/>
          <w:iCs/>
          <w:szCs w:val="21"/>
        </w:rPr>
        <w:t>n</w:t>
      </w:r>
      <w:r w:rsidRPr="003A2FF8">
        <w:rPr>
          <w:rFonts w:ascii="Times New Roman" w:eastAsia="DengXian" w:hAnsi="Times New Roman" w:cs="Times New Roman"/>
          <w:szCs w:val="21"/>
        </w:rPr>
        <w:t>=6 per day, per level)</w:t>
      </w:r>
    </w:p>
    <w:tbl>
      <w:tblPr>
        <w:tblStyle w:val="11"/>
        <w:tblW w:w="0" w:type="auto"/>
        <w:tblInd w:w="-1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2008"/>
        <w:gridCol w:w="1634"/>
        <w:gridCol w:w="1970"/>
        <w:gridCol w:w="1985"/>
      </w:tblGrid>
      <w:tr w:rsidR="00BC7218" w:rsidRPr="003A2FF8" w14:paraId="7C89F221" w14:textId="77777777" w:rsidTr="00684C36">
        <w:trPr>
          <w:trHeight w:val="809"/>
        </w:trPr>
        <w:tc>
          <w:tcPr>
            <w:tcW w:w="172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bookmarkEnd w:id="1"/>
          <w:p w14:paraId="2101CD78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Analyte</w:t>
            </w:r>
          </w:p>
        </w:tc>
        <w:tc>
          <w:tcPr>
            <w:tcW w:w="200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342838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Target concentration</w:t>
            </w:r>
          </w:p>
        </w:tc>
        <w:tc>
          <w:tcPr>
            <w:tcW w:w="16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4F7CBF4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Recovery (%)</w:t>
            </w:r>
          </w:p>
        </w:tc>
        <w:tc>
          <w:tcPr>
            <w:tcW w:w="19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5820CA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Intra-day precision (%)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CEEB45B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Inter-day precision (%)</w:t>
            </w:r>
          </w:p>
        </w:tc>
      </w:tr>
      <w:tr w:rsidR="00BC7218" w:rsidRPr="003A2FF8" w14:paraId="1027823C" w14:textId="77777777" w:rsidTr="00684C36">
        <w:trPr>
          <w:trHeight w:val="475"/>
        </w:trPr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531ACB7B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vAlign w:val="center"/>
          </w:tcPr>
          <w:p w14:paraId="45FD1250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0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18B45EBB" w14:textId="77777777" w:rsidR="00BC7218" w:rsidRPr="003A2FF8" w:rsidRDefault="00BC7218" w:rsidP="00C3524F">
            <w:pPr>
              <w:ind w:firstLineChars="50" w:firstLine="90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97.9 ± 2.6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14:paraId="5AA2F357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85E2E6B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3.6</w:t>
            </w:r>
          </w:p>
        </w:tc>
      </w:tr>
      <w:tr w:rsidR="00BC7218" w:rsidRPr="003A2FF8" w14:paraId="0E01A3D6" w14:textId="77777777" w:rsidTr="00684C36">
        <w:trPr>
          <w:trHeight w:val="475"/>
        </w:trPr>
        <w:tc>
          <w:tcPr>
            <w:tcW w:w="1725" w:type="dxa"/>
            <w:vAlign w:val="center"/>
          </w:tcPr>
          <w:p w14:paraId="56BBF696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03EFBA94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634" w:type="dxa"/>
            <w:vAlign w:val="center"/>
          </w:tcPr>
          <w:p w14:paraId="1ED56A54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0.4 ± 2.9</w:t>
            </w:r>
          </w:p>
        </w:tc>
        <w:tc>
          <w:tcPr>
            <w:tcW w:w="1970" w:type="dxa"/>
            <w:vAlign w:val="center"/>
          </w:tcPr>
          <w:p w14:paraId="7C5CD295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985" w:type="dxa"/>
            <w:vAlign w:val="center"/>
          </w:tcPr>
          <w:p w14:paraId="10079591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.0</w:t>
            </w:r>
          </w:p>
        </w:tc>
      </w:tr>
      <w:tr w:rsidR="00BC7218" w:rsidRPr="003A2FF8" w14:paraId="657E97C7" w14:textId="77777777" w:rsidTr="00684C36">
        <w:trPr>
          <w:trHeight w:val="451"/>
        </w:trPr>
        <w:tc>
          <w:tcPr>
            <w:tcW w:w="1725" w:type="dxa"/>
            <w:vAlign w:val="center"/>
          </w:tcPr>
          <w:p w14:paraId="6FF6F925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70C0E751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634" w:type="dxa"/>
            <w:vAlign w:val="center"/>
          </w:tcPr>
          <w:p w14:paraId="3376F767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99.1 ± 0.8</w:t>
            </w:r>
          </w:p>
        </w:tc>
        <w:tc>
          <w:tcPr>
            <w:tcW w:w="1970" w:type="dxa"/>
            <w:vAlign w:val="center"/>
          </w:tcPr>
          <w:p w14:paraId="75FDF053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985" w:type="dxa"/>
            <w:vAlign w:val="center"/>
          </w:tcPr>
          <w:p w14:paraId="29F98C0D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4</w:t>
            </w:r>
          </w:p>
        </w:tc>
      </w:tr>
      <w:tr w:rsidR="00BC7218" w:rsidRPr="003A2FF8" w14:paraId="1ECE5BDD" w14:textId="77777777" w:rsidTr="00684C36">
        <w:trPr>
          <w:trHeight w:val="475"/>
        </w:trPr>
        <w:tc>
          <w:tcPr>
            <w:tcW w:w="1725" w:type="dxa"/>
            <w:vAlign w:val="center"/>
          </w:tcPr>
          <w:p w14:paraId="44918AF4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SAH</w:t>
            </w:r>
          </w:p>
        </w:tc>
        <w:tc>
          <w:tcPr>
            <w:tcW w:w="2008" w:type="dxa"/>
            <w:vAlign w:val="center"/>
          </w:tcPr>
          <w:p w14:paraId="1E8C8E6E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0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634" w:type="dxa"/>
            <w:vAlign w:val="center"/>
          </w:tcPr>
          <w:p w14:paraId="1140D8FF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4.8 ± 2.5</w:t>
            </w:r>
          </w:p>
        </w:tc>
        <w:tc>
          <w:tcPr>
            <w:tcW w:w="1970" w:type="dxa"/>
            <w:vAlign w:val="center"/>
          </w:tcPr>
          <w:p w14:paraId="7FD1699A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985" w:type="dxa"/>
            <w:vAlign w:val="center"/>
          </w:tcPr>
          <w:p w14:paraId="1FCD3747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6.9</w:t>
            </w:r>
          </w:p>
        </w:tc>
      </w:tr>
      <w:tr w:rsidR="00BC7218" w:rsidRPr="003A2FF8" w14:paraId="18568509" w14:textId="77777777" w:rsidTr="00684C36">
        <w:trPr>
          <w:trHeight w:val="475"/>
        </w:trPr>
        <w:tc>
          <w:tcPr>
            <w:tcW w:w="1725" w:type="dxa"/>
            <w:vAlign w:val="center"/>
          </w:tcPr>
          <w:p w14:paraId="6DA6E22F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3640080E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634" w:type="dxa"/>
            <w:vAlign w:val="center"/>
          </w:tcPr>
          <w:p w14:paraId="5181D8FA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3.3 ± 1.2</w:t>
            </w:r>
          </w:p>
        </w:tc>
        <w:tc>
          <w:tcPr>
            <w:tcW w:w="1970" w:type="dxa"/>
            <w:vAlign w:val="center"/>
          </w:tcPr>
          <w:p w14:paraId="7D6DCB21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985" w:type="dxa"/>
            <w:vAlign w:val="center"/>
          </w:tcPr>
          <w:p w14:paraId="7816A8CC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.3</w:t>
            </w:r>
          </w:p>
        </w:tc>
      </w:tr>
      <w:tr w:rsidR="00BC7218" w:rsidRPr="003A2FF8" w14:paraId="129A312D" w14:textId="77777777" w:rsidTr="00684C36">
        <w:trPr>
          <w:trHeight w:val="475"/>
        </w:trPr>
        <w:tc>
          <w:tcPr>
            <w:tcW w:w="1725" w:type="dxa"/>
            <w:vAlign w:val="center"/>
          </w:tcPr>
          <w:p w14:paraId="4A3A658A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3D562C9C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634" w:type="dxa"/>
            <w:vAlign w:val="center"/>
          </w:tcPr>
          <w:p w14:paraId="2DFA2F78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0.5 ± 2.1</w:t>
            </w:r>
          </w:p>
        </w:tc>
        <w:tc>
          <w:tcPr>
            <w:tcW w:w="1970" w:type="dxa"/>
            <w:vAlign w:val="center"/>
          </w:tcPr>
          <w:p w14:paraId="71FBDD6A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985" w:type="dxa"/>
            <w:vAlign w:val="center"/>
          </w:tcPr>
          <w:p w14:paraId="666A2F01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9</w:t>
            </w:r>
          </w:p>
        </w:tc>
      </w:tr>
      <w:tr w:rsidR="00BC7218" w:rsidRPr="003A2FF8" w14:paraId="66EC45FA" w14:textId="77777777" w:rsidTr="00684C36">
        <w:trPr>
          <w:trHeight w:val="451"/>
        </w:trPr>
        <w:tc>
          <w:tcPr>
            <w:tcW w:w="1725" w:type="dxa"/>
            <w:vAlign w:val="center"/>
          </w:tcPr>
          <w:p w14:paraId="405D4FD5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Homocysteine</w:t>
            </w:r>
          </w:p>
        </w:tc>
        <w:tc>
          <w:tcPr>
            <w:tcW w:w="2008" w:type="dxa"/>
            <w:vAlign w:val="center"/>
          </w:tcPr>
          <w:p w14:paraId="56CC78F7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25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634" w:type="dxa"/>
            <w:vAlign w:val="center"/>
          </w:tcPr>
          <w:p w14:paraId="7D498CB8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3.7 ± 3.4</w:t>
            </w:r>
          </w:p>
        </w:tc>
        <w:tc>
          <w:tcPr>
            <w:tcW w:w="1970" w:type="dxa"/>
            <w:vAlign w:val="center"/>
          </w:tcPr>
          <w:p w14:paraId="09A86BC1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985" w:type="dxa"/>
            <w:vAlign w:val="center"/>
          </w:tcPr>
          <w:p w14:paraId="1D3A76CD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.9</w:t>
            </w:r>
          </w:p>
        </w:tc>
      </w:tr>
      <w:tr w:rsidR="00BC7218" w:rsidRPr="003A2FF8" w14:paraId="48EEE8CA" w14:textId="77777777" w:rsidTr="00684C36">
        <w:trPr>
          <w:trHeight w:val="475"/>
        </w:trPr>
        <w:tc>
          <w:tcPr>
            <w:tcW w:w="1725" w:type="dxa"/>
            <w:vAlign w:val="center"/>
          </w:tcPr>
          <w:p w14:paraId="114567CE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2EAC1777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5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634" w:type="dxa"/>
            <w:vAlign w:val="center"/>
          </w:tcPr>
          <w:p w14:paraId="1B0CEA9A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5.6 ± 1.0</w:t>
            </w:r>
          </w:p>
        </w:tc>
        <w:tc>
          <w:tcPr>
            <w:tcW w:w="1970" w:type="dxa"/>
            <w:vAlign w:val="center"/>
          </w:tcPr>
          <w:p w14:paraId="5990DC87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985" w:type="dxa"/>
            <w:vAlign w:val="center"/>
          </w:tcPr>
          <w:p w14:paraId="256904EE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4.1</w:t>
            </w:r>
          </w:p>
        </w:tc>
      </w:tr>
      <w:tr w:rsidR="00BC7218" w:rsidRPr="003A2FF8" w14:paraId="4B2177CB" w14:textId="77777777" w:rsidTr="00684C36">
        <w:trPr>
          <w:trHeight w:val="475"/>
        </w:trPr>
        <w:tc>
          <w:tcPr>
            <w:tcW w:w="1725" w:type="dxa"/>
            <w:tcBorders>
              <w:bottom w:val="single" w:sz="18" w:space="0" w:color="auto"/>
            </w:tcBorders>
            <w:vAlign w:val="center"/>
          </w:tcPr>
          <w:p w14:paraId="10656E6B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008" w:type="dxa"/>
            <w:tcBorders>
              <w:bottom w:val="single" w:sz="18" w:space="0" w:color="auto"/>
            </w:tcBorders>
            <w:vAlign w:val="center"/>
          </w:tcPr>
          <w:p w14:paraId="1E49BAF7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0 </w:t>
            </w:r>
            <w:proofErr w:type="spellStart"/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μM</w:t>
            </w:r>
            <w:proofErr w:type="spellEnd"/>
          </w:p>
        </w:tc>
        <w:tc>
          <w:tcPr>
            <w:tcW w:w="1634" w:type="dxa"/>
            <w:tcBorders>
              <w:bottom w:val="single" w:sz="18" w:space="0" w:color="auto"/>
            </w:tcBorders>
            <w:vAlign w:val="center"/>
          </w:tcPr>
          <w:p w14:paraId="0D966323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102.3 ± 0.7</w:t>
            </w:r>
          </w:p>
        </w:tc>
        <w:tc>
          <w:tcPr>
            <w:tcW w:w="1970" w:type="dxa"/>
            <w:tcBorders>
              <w:bottom w:val="single" w:sz="18" w:space="0" w:color="auto"/>
            </w:tcBorders>
          </w:tcPr>
          <w:p w14:paraId="5D65DB2D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14:paraId="279646A9" w14:textId="77777777" w:rsidR="00BC7218" w:rsidRPr="003A2FF8" w:rsidRDefault="00BC7218" w:rsidP="00C3524F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A2FF8">
              <w:rPr>
                <w:rFonts w:ascii="Times New Roman" w:eastAsia="DengXian" w:hAnsi="Times New Roman" w:cs="Times New Roman"/>
                <w:sz w:val="18"/>
                <w:szCs w:val="18"/>
              </w:rPr>
              <w:t>0.9</w:t>
            </w:r>
          </w:p>
        </w:tc>
      </w:tr>
    </w:tbl>
    <w:p w14:paraId="7B9FCC16" w14:textId="4B397C32" w:rsidR="002144C0" w:rsidRPr="003A2FF8" w:rsidRDefault="002144C0" w:rsidP="002144C0">
      <w:pPr>
        <w:jc w:val="left"/>
        <w:rPr>
          <w:rFonts w:ascii="Times New Roman" w:eastAsia="DengXian" w:hAnsi="Times New Roman" w:cs="Times New Roman"/>
          <w:sz w:val="18"/>
          <w:szCs w:val="18"/>
        </w:rPr>
        <w:sectPr w:rsidR="002144C0" w:rsidRPr="003A2FF8" w:rsidSect="008D7FF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DengXian" w:hAnsi="Times New Roman" w:cs="Times New Roman" w:hint="eastAsia"/>
          <w:sz w:val="18"/>
          <w:szCs w:val="18"/>
        </w:rPr>
        <w:t xml:space="preserve">Abbreviations: </w:t>
      </w:r>
      <w:r w:rsidRPr="00783DFD">
        <w:rPr>
          <w:rFonts w:ascii="Times New Roman" w:eastAsia="DengXian" w:hAnsi="Times New Roman" w:cs="Times New Roman"/>
          <w:sz w:val="18"/>
          <w:szCs w:val="18"/>
        </w:rPr>
        <w:t>SAH:</w:t>
      </w:r>
      <w:r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783DFD">
        <w:rPr>
          <w:rFonts w:ascii="Times New Roman" w:eastAsia="DengXian" w:hAnsi="Times New Roman" w:cs="Times New Roman"/>
          <w:sz w:val="18"/>
          <w:szCs w:val="18"/>
        </w:rPr>
        <w:t>S-adenosylhomocysteine;</w:t>
      </w:r>
      <w:r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783DFD">
        <w:rPr>
          <w:rFonts w:ascii="Times New Roman" w:eastAsia="DengXian" w:hAnsi="Times New Roman" w:cs="Times New Roman"/>
          <w:sz w:val="18"/>
          <w:szCs w:val="18"/>
        </w:rPr>
        <w:t>SAM:</w:t>
      </w:r>
      <w:r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783DFD">
        <w:rPr>
          <w:rFonts w:ascii="Times New Roman" w:eastAsia="DengXian" w:hAnsi="Times New Roman" w:cs="Times New Roman"/>
          <w:sz w:val="18"/>
          <w:szCs w:val="18"/>
        </w:rPr>
        <w:t>S-adenosylmethionin</w:t>
      </w:r>
      <w:r>
        <w:rPr>
          <w:rFonts w:ascii="Times New Roman" w:eastAsia="DengXian" w:hAnsi="Times New Roman" w:cs="Times New Roman"/>
          <w:sz w:val="18"/>
          <w:szCs w:val="18"/>
        </w:rPr>
        <w:t>e.</w:t>
      </w:r>
    </w:p>
    <w:p w14:paraId="50D9D026" w14:textId="21E08A36" w:rsidR="002144C0" w:rsidRDefault="002144C0">
      <w:pPr>
        <w:widowControl/>
        <w:jc w:val="left"/>
        <w:rPr>
          <w:rFonts w:ascii="Times New Roman" w:hAnsi="Times New Roman" w:cs="Times New Roman"/>
          <w:b/>
          <w:bCs/>
          <w:iCs/>
          <w:color w:val="000000"/>
          <w:szCs w:val="21"/>
        </w:rPr>
      </w:pPr>
    </w:p>
    <w:p w14:paraId="2DFA41A3" w14:textId="6AB9335A" w:rsidR="004A255B" w:rsidRPr="003F34A2" w:rsidRDefault="003F34A2" w:rsidP="00AD085A">
      <w:pPr>
        <w:ind w:leftChars="-337" w:left="-708"/>
        <w:rPr>
          <w:rFonts w:ascii="Times New Roman" w:hAnsi="Times New Roman" w:cs="Times New Roman"/>
          <w:szCs w:val="21"/>
        </w:rPr>
      </w:pPr>
      <w:bookmarkStart w:id="2" w:name="_Hlk100137682"/>
      <w:r w:rsidRPr="003F34A2">
        <w:rPr>
          <w:rFonts w:ascii="Times New Roman" w:hAnsi="Times New Roman" w:cs="Times New Roman"/>
          <w:b/>
          <w:bCs/>
          <w:iCs/>
          <w:color w:val="000000"/>
          <w:szCs w:val="21"/>
        </w:rPr>
        <w:t>Table S4.</w:t>
      </w:r>
      <w:r>
        <w:rPr>
          <w:rFonts w:ascii="Times New Roman" w:hAnsi="Times New Roman" w:cs="Times New Roman"/>
          <w:iCs/>
          <w:color w:val="000000"/>
          <w:szCs w:val="21"/>
        </w:rPr>
        <w:t xml:space="preserve"> </w:t>
      </w:r>
      <w:r w:rsidRPr="003F34A2">
        <w:rPr>
          <w:rFonts w:ascii="Times New Roman" w:hAnsi="Times New Roman" w:cs="Times New Roman"/>
          <w:i/>
          <w:color w:val="000000"/>
          <w:szCs w:val="21"/>
        </w:rPr>
        <w:t>P</w:t>
      </w:r>
      <w:r w:rsidRPr="003F34A2">
        <w:rPr>
          <w:rFonts w:ascii="Times New Roman" w:hAnsi="Times New Roman" w:cs="Times New Roman"/>
          <w:color w:val="000000"/>
          <w:szCs w:val="21"/>
        </w:rPr>
        <w:t xml:space="preserve"> values </w:t>
      </w:r>
      <w:r w:rsidR="00AF38C9">
        <w:rPr>
          <w:rFonts w:ascii="Times New Roman" w:hAnsi="Times New Roman" w:cs="Times New Roman" w:hint="eastAsia"/>
          <w:color w:val="000000"/>
          <w:szCs w:val="21"/>
        </w:rPr>
        <w:t>of</w:t>
      </w:r>
      <w:r w:rsidRPr="003F34A2">
        <w:rPr>
          <w:rFonts w:ascii="Times New Roman" w:hAnsi="Times New Roman" w:cs="Times New Roman"/>
          <w:color w:val="000000"/>
          <w:szCs w:val="21"/>
        </w:rPr>
        <w:t xml:space="preserve"> interaction for </w:t>
      </w:r>
      <w:r>
        <w:rPr>
          <w:rFonts w:ascii="Times New Roman" w:hAnsi="Times New Roman" w:cs="Times New Roman"/>
          <w:color w:val="000000"/>
          <w:szCs w:val="21"/>
        </w:rPr>
        <w:t xml:space="preserve">the </w:t>
      </w:r>
      <w:r w:rsidR="005037A7">
        <w:rPr>
          <w:rFonts w:ascii="Times New Roman" w:hAnsi="Times New Roman" w:cs="Times New Roman" w:hint="eastAsia"/>
          <w:color w:val="000000"/>
          <w:szCs w:val="21"/>
        </w:rPr>
        <w:t>risk</w:t>
      </w:r>
      <w:r>
        <w:rPr>
          <w:rFonts w:ascii="Times New Roman" w:hAnsi="Times New Roman" w:cs="Times New Roman"/>
          <w:color w:val="000000"/>
          <w:szCs w:val="21"/>
        </w:rPr>
        <w:t xml:space="preserve"> of subclinical atherosclerosis</w:t>
      </w:r>
      <w:r w:rsidRPr="003F34A2">
        <w:rPr>
          <w:rFonts w:ascii="Times New Roman" w:hAnsi="Times New Roman" w:cs="Times New Roman"/>
          <w:color w:val="000000"/>
          <w:szCs w:val="21"/>
        </w:rPr>
        <w:t xml:space="preserve"> between quartiles of serum </w:t>
      </w:r>
      <w:r>
        <w:rPr>
          <w:rFonts w:ascii="Times New Roman" w:hAnsi="Times New Roman" w:cs="Times New Roman"/>
          <w:color w:val="000000"/>
          <w:szCs w:val="21"/>
        </w:rPr>
        <w:t>C1 metabolites of the methionine cycle</w:t>
      </w:r>
      <w:r w:rsidRPr="003F34A2">
        <w:rPr>
          <w:rFonts w:ascii="Times New Roman" w:hAnsi="Times New Roman" w:cs="Times New Roman"/>
          <w:color w:val="000000"/>
          <w:szCs w:val="21"/>
        </w:rPr>
        <w:t xml:space="preserve"> and </w:t>
      </w:r>
      <w:r>
        <w:rPr>
          <w:rFonts w:ascii="Times New Roman" w:hAnsi="Times New Roman" w:cs="Times New Roman"/>
          <w:kern w:val="0"/>
          <w:szCs w:val="21"/>
        </w:rPr>
        <w:t xml:space="preserve">selected cardiovascular risk </w:t>
      </w:r>
      <w:r w:rsidRPr="003F34A2">
        <w:rPr>
          <w:rFonts w:ascii="Times New Roman" w:hAnsi="Times New Roman" w:cs="Times New Roman"/>
          <w:kern w:val="0"/>
          <w:szCs w:val="21"/>
        </w:rPr>
        <w:t>factors</w:t>
      </w:r>
      <w:r>
        <w:rPr>
          <w:rFonts w:ascii="Times New Roman" w:hAnsi="Times New Roman" w:cs="Times New Roman"/>
          <w:kern w:val="0"/>
          <w:szCs w:val="21"/>
        </w:rPr>
        <w:t xml:space="preserve">, </w:t>
      </w:r>
      <w:r w:rsidRPr="00961D20">
        <w:rPr>
          <w:rFonts w:ascii="Times New Roman" w:hAnsi="Times New Roman" w:cs="Times New Roman"/>
          <w:szCs w:val="21"/>
        </w:rPr>
        <w:t>Guangzhou Nutrition and Health Cohort (</w:t>
      </w:r>
      <w:r w:rsidRPr="00713FD9">
        <w:rPr>
          <w:rFonts w:ascii="Times New Roman" w:hAnsi="Times New Roman" w:cs="Times New Roman"/>
          <w:i/>
          <w:iCs/>
          <w:szCs w:val="21"/>
        </w:rPr>
        <w:t>n</w:t>
      </w:r>
      <w:r w:rsidRPr="00961D20">
        <w:rPr>
          <w:rFonts w:ascii="Times New Roman" w:hAnsi="Times New Roman" w:cs="Times New Roman"/>
          <w:szCs w:val="21"/>
        </w:rPr>
        <w:t>=2991)</w:t>
      </w:r>
      <w:r w:rsidRPr="001E4F14">
        <w:rPr>
          <w:rFonts w:ascii="Times New Roman" w:hAnsi="Times New Roman" w:cs="Times New Roman"/>
          <w:szCs w:val="21"/>
          <w:vertAlign w:val="superscript"/>
        </w:rPr>
        <w:t>1</w:t>
      </w:r>
    </w:p>
    <w:tbl>
      <w:tblPr>
        <w:tblStyle w:val="TableGrid"/>
        <w:tblW w:w="0" w:type="auto"/>
        <w:tblInd w:w="-156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475"/>
        <w:gridCol w:w="1659"/>
        <w:gridCol w:w="1659"/>
        <w:gridCol w:w="1660"/>
      </w:tblGrid>
      <w:tr w:rsidR="003F34A2" w:rsidRPr="006C3B8F" w14:paraId="74230E40" w14:textId="77777777" w:rsidTr="00684C36">
        <w:tc>
          <w:tcPr>
            <w:tcW w:w="340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9C9A42" w14:textId="0410E21D" w:rsidR="003F34A2" w:rsidRPr="006C3B8F" w:rsidRDefault="00AF38C9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97050228"/>
            <w:bookmarkEnd w:id="2"/>
            <w:r w:rsidRPr="00662827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 interaction between metabolites an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lected CVD risk factors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D6918C" w14:textId="4014FB74" w:rsidR="003F34A2" w:rsidRPr="006C3B8F" w:rsidRDefault="003F34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>SAM</w:t>
            </w:r>
          </w:p>
        </w:tc>
        <w:tc>
          <w:tcPr>
            <w:tcW w:w="16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9A6AD9" w14:textId="229D1F31" w:rsidR="003F34A2" w:rsidRPr="006C3B8F" w:rsidRDefault="003F34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>SAH</w:t>
            </w:r>
          </w:p>
        </w:tc>
        <w:tc>
          <w:tcPr>
            <w:tcW w:w="16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01C926" w14:textId="6A196FAE" w:rsidR="003F34A2" w:rsidRPr="006C3B8F" w:rsidRDefault="003F34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>Homocysteine</w:t>
            </w:r>
          </w:p>
        </w:tc>
        <w:tc>
          <w:tcPr>
            <w:tcW w:w="16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8E60C3" w14:textId="1C20C700" w:rsidR="003F34A2" w:rsidRPr="006C3B8F" w:rsidRDefault="003F34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>SAM/SAH</w:t>
            </w:r>
          </w:p>
        </w:tc>
      </w:tr>
      <w:tr w:rsidR="003F34A2" w:rsidRPr="006C3B8F" w14:paraId="6E77D557" w14:textId="77777777" w:rsidTr="00684C36">
        <w:trPr>
          <w:trHeight w:val="265"/>
        </w:trPr>
        <w:tc>
          <w:tcPr>
            <w:tcW w:w="3403" w:type="dxa"/>
            <w:tcBorders>
              <w:top w:val="single" w:sz="4" w:space="0" w:color="auto"/>
            </w:tcBorders>
          </w:tcPr>
          <w:p w14:paraId="7FE6AD26" w14:textId="5C3CA7FB" w:rsidR="003F34A2" w:rsidRPr="006C3B8F" w:rsidRDefault="003F34A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>ge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4F8D8D67" w14:textId="1C30EE76" w:rsidR="003F34A2" w:rsidRPr="00433320" w:rsidRDefault="00836DF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</w:t>
            </w:r>
            <w:r w:rsidR="006C3B8F" w:rsidRPr="00433320">
              <w:rPr>
                <w:rFonts w:ascii="Times New Roman" w:hAnsi="Times New Roman" w:cs="Times New Roman"/>
                <w:szCs w:val="21"/>
              </w:rPr>
              <w:t>54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4769957" w14:textId="1A367365" w:rsidR="003F34A2" w:rsidRPr="00433320" w:rsidRDefault="005B3F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C3B8F" w:rsidRPr="00433320">
              <w:rPr>
                <w:rFonts w:ascii="Times New Roman" w:hAnsi="Times New Roman" w:cs="Times New Roman"/>
                <w:sz w:val="21"/>
                <w:szCs w:val="21"/>
              </w:rPr>
              <w:t>88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4E547D1" w14:textId="498F328E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0</w:t>
            </w:r>
            <w:r w:rsidR="006C3B8F" w:rsidRPr="0043332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B00F304" w14:textId="1499046B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C3B8F" w:rsidRPr="00433320">
              <w:rPr>
                <w:rFonts w:ascii="Times New Roman" w:hAnsi="Times New Roman" w:cs="Times New Roman"/>
                <w:sz w:val="21"/>
                <w:szCs w:val="21"/>
              </w:rPr>
              <w:t>874</w:t>
            </w:r>
          </w:p>
        </w:tc>
      </w:tr>
      <w:tr w:rsidR="003F34A2" w:rsidRPr="006C3B8F" w14:paraId="3D48CC7B" w14:textId="77777777" w:rsidTr="00684C36">
        <w:tc>
          <w:tcPr>
            <w:tcW w:w="3403" w:type="dxa"/>
          </w:tcPr>
          <w:p w14:paraId="0640523C" w14:textId="1A0D866E" w:rsidR="003F34A2" w:rsidRPr="006C3B8F" w:rsidRDefault="003F34A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>ex</w:t>
            </w:r>
          </w:p>
        </w:tc>
        <w:tc>
          <w:tcPr>
            <w:tcW w:w="1475" w:type="dxa"/>
          </w:tcPr>
          <w:p w14:paraId="6C9F835D" w14:textId="66F4B4AB" w:rsidR="003F34A2" w:rsidRPr="00433320" w:rsidRDefault="00836DF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659" w:type="dxa"/>
          </w:tcPr>
          <w:p w14:paraId="3E7F7023" w14:textId="5A5DB4E3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639</w:t>
            </w:r>
          </w:p>
        </w:tc>
        <w:tc>
          <w:tcPr>
            <w:tcW w:w="1659" w:type="dxa"/>
          </w:tcPr>
          <w:p w14:paraId="39FDB12D" w14:textId="70184182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163</w:t>
            </w:r>
          </w:p>
        </w:tc>
        <w:tc>
          <w:tcPr>
            <w:tcW w:w="1660" w:type="dxa"/>
          </w:tcPr>
          <w:p w14:paraId="5482E99B" w14:textId="6A152BCD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</w:t>
            </w:r>
            <w:r w:rsidR="00642147" w:rsidRPr="00433320">
              <w:rPr>
                <w:rFonts w:ascii="Times New Roman" w:hAnsi="Times New Roman" w:cs="Times New Roman"/>
                <w:szCs w:val="21"/>
              </w:rPr>
              <w:t>134</w:t>
            </w:r>
          </w:p>
        </w:tc>
      </w:tr>
      <w:tr w:rsidR="003F34A2" w:rsidRPr="006C3B8F" w14:paraId="4203A4CE" w14:textId="77777777" w:rsidTr="00684C36">
        <w:tc>
          <w:tcPr>
            <w:tcW w:w="3403" w:type="dxa"/>
          </w:tcPr>
          <w:p w14:paraId="2CD9571D" w14:textId="7FFF1212" w:rsidR="003F34A2" w:rsidRPr="006C3B8F" w:rsidRDefault="003F34A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1475" w:type="dxa"/>
          </w:tcPr>
          <w:p w14:paraId="28EFB181" w14:textId="71E74B4D" w:rsidR="003F34A2" w:rsidRPr="00433320" w:rsidRDefault="00836DF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802</w:t>
            </w:r>
          </w:p>
        </w:tc>
        <w:tc>
          <w:tcPr>
            <w:tcW w:w="1659" w:type="dxa"/>
          </w:tcPr>
          <w:p w14:paraId="0E795DA9" w14:textId="2417D430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601</w:t>
            </w:r>
          </w:p>
        </w:tc>
        <w:tc>
          <w:tcPr>
            <w:tcW w:w="1659" w:type="dxa"/>
          </w:tcPr>
          <w:p w14:paraId="610ACDEC" w14:textId="328AFF42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948</w:t>
            </w:r>
          </w:p>
        </w:tc>
        <w:tc>
          <w:tcPr>
            <w:tcW w:w="1660" w:type="dxa"/>
          </w:tcPr>
          <w:p w14:paraId="768AB30B" w14:textId="29CD21E7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719</w:t>
            </w:r>
          </w:p>
        </w:tc>
      </w:tr>
      <w:tr w:rsidR="003F34A2" w:rsidRPr="006C3B8F" w14:paraId="29B993D6" w14:textId="77777777" w:rsidTr="00684C36">
        <w:tc>
          <w:tcPr>
            <w:tcW w:w="3403" w:type="dxa"/>
          </w:tcPr>
          <w:p w14:paraId="20D65DC3" w14:textId="597C9C9F" w:rsidR="003F34A2" w:rsidRPr="006C3B8F" w:rsidRDefault="003F34A2" w:rsidP="003678B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 xml:space="preserve">Smoking </w:t>
            </w:r>
          </w:p>
        </w:tc>
        <w:tc>
          <w:tcPr>
            <w:tcW w:w="1475" w:type="dxa"/>
          </w:tcPr>
          <w:p w14:paraId="5AD7BD08" w14:textId="2CC1A851" w:rsidR="003F34A2" w:rsidRPr="00433320" w:rsidRDefault="005B3F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598</w:t>
            </w:r>
          </w:p>
        </w:tc>
        <w:tc>
          <w:tcPr>
            <w:tcW w:w="1659" w:type="dxa"/>
          </w:tcPr>
          <w:p w14:paraId="217BC8C7" w14:textId="1D71D784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76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659" w:type="dxa"/>
          </w:tcPr>
          <w:p w14:paraId="24D25136" w14:textId="60BFBA2F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912</w:t>
            </w:r>
          </w:p>
        </w:tc>
        <w:tc>
          <w:tcPr>
            <w:tcW w:w="1660" w:type="dxa"/>
          </w:tcPr>
          <w:p w14:paraId="33825311" w14:textId="46027A26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42147" w:rsidRPr="00433320">
              <w:rPr>
                <w:rFonts w:ascii="Times New Roman" w:hAnsi="Times New Roman" w:cs="Times New Roman"/>
                <w:sz w:val="21"/>
                <w:szCs w:val="21"/>
              </w:rPr>
              <w:t>558</w:t>
            </w:r>
          </w:p>
        </w:tc>
      </w:tr>
      <w:tr w:rsidR="003F34A2" w:rsidRPr="006C3B8F" w14:paraId="34F95BB1" w14:textId="77777777" w:rsidTr="00684C36">
        <w:tc>
          <w:tcPr>
            <w:tcW w:w="3403" w:type="dxa"/>
          </w:tcPr>
          <w:p w14:paraId="4F69385B" w14:textId="1C9156E8" w:rsidR="003F34A2" w:rsidRPr="006C3B8F" w:rsidRDefault="003F34A2" w:rsidP="003678B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 xml:space="preserve">Alcohol drinking </w:t>
            </w:r>
          </w:p>
        </w:tc>
        <w:tc>
          <w:tcPr>
            <w:tcW w:w="1475" w:type="dxa"/>
          </w:tcPr>
          <w:p w14:paraId="12A3DD11" w14:textId="701CE8CC" w:rsidR="003F34A2" w:rsidRPr="00433320" w:rsidRDefault="005B3F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4329C" w:rsidRPr="00433320">
              <w:rPr>
                <w:rFonts w:ascii="Times New Roman" w:hAnsi="Times New Roman" w:cs="Times New Roman"/>
                <w:sz w:val="21"/>
                <w:szCs w:val="21"/>
              </w:rPr>
              <w:t>304</w:t>
            </w:r>
          </w:p>
        </w:tc>
        <w:tc>
          <w:tcPr>
            <w:tcW w:w="1659" w:type="dxa"/>
          </w:tcPr>
          <w:p w14:paraId="33649F22" w14:textId="4FA8C38D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1</w:t>
            </w:r>
            <w:r w:rsidR="0084329C" w:rsidRPr="00433320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659" w:type="dxa"/>
          </w:tcPr>
          <w:p w14:paraId="3639998B" w14:textId="63F04D0B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</w:t>
            </w:r>
            <w:r w:rsidR="0034622A" w:rsidRPr="00433320">
              <w:rPr>
                <w:rFonts w:ascii="Times New Roman" w:hAnsi="Times New Roman" w:cs="Times New Roman"/>
                <w:szCs w:val="21"/>
              </w:rPr>
              <w:t>1</w:t>
            </w:r>
            <w:r w:rsidR="0084329C" w:rsidRPr="00433320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660" w:type="dxa"/>
          </w:tcPr>
          <w:p w14:paraId="5AC43A31" w14:textId="07AFB708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84329C" w:rsidRPr="00433320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</w:tr>
      <w:tr w:rsidR="003F34A2" w:rsidRPr="006C3B8F" w14:paraId="0858D4D8" w14:textId="77777777" w:rsidTr="00684C36">
        <w:tc>
          <w:tcPr>
            <w:tcW w:w="3403" w:type="dxa"/>
          </w:tcPr>
          <w:p w14:paraId="5D3F72BC" w14:textId="04FBDA82" w:rsidR="003F34A2" w:rsidRPr="006C3B8F" w:rsidRDefault="003F34A2" w:rsidP="003F34A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>Folic acid intake</w:t>
            </w:r>
          </w:p>
        </w:tc>
        <w:tc>
          <w:tcPr>
            <w:tcW w:w="1475" w:type="dxa"/>
          </w:tcPr>
          <w:p w14:paraId="6621838A" w14:textId="139862DB" w:rsidR="003F34A2" w:rsidRPr="00433320" w:rsidRDefault="005B3F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4622A" w:rsidRPr="0043332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84329C" w:rsidRPr="00433320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659" w:type="dxa"/>
          </w:tcPr>
          <w:p w14:paraId="2EC03EE5" w14:textId="392A482E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4622A" w:rsidRPr="0043332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4329C" w:rsidRPr="00433320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1659" w:type="dxa"/>
          </w:tcPr>
          <w:p w14:paraId="2039910A" w14:textId="0CCDF82C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</w:t>
            </w:r>
            <w:r w:rsidR="0084329C" w:rsidRPr="00433320">
              <w:rPr>
                <w:rFonts w:ascii="Times New Roman" w:hAnsi="Times New Roman" w:cs="Times New Roman"/>
                <w:szCs w:val="21"/>
              </w:rPr>
              <w:t>366</w:t>
            </w:r>
          </w:p>
        </w:tc>
        <w:tc>
          <w:tcPr>
            <w:tcW w:w="1660" w:type="dxa"/>
          </w:tcPr>
          <w:p w14:paraId="5B7DE8CD" w14:textId="16AA3620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4622A" w:rsidRPr="0043332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4329C" w:rsidRPr="00433320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:rsidR="003F34A2" w:rsidRPr="006C3B8F" w14:paraId="2ECCF8AD" w14:textId="77777777" w:rsidTr="00684C36">
        <w:tc>
          <w:tcPr>
            <w:tcW w:w="3403" w:type="dxa"/>
          </w:tcPr>
          <w:p w14:paraId="52EA2A2D" w14:textId="4CFA6319" w:rsidR="003F34A2" w:rsidRPr="006C3B8F" w:rsidRDefault="003F34A2" w:rsidP="003F34A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6C3B8F">
              <w:rPr>
                <w:rFonts w:ascii="Times New Roman" w:hAnsi="Times New Roman" w:cs="Times New Roman"/>
                <w:sz w:val="21"/>
                <w:szCs w:val="21"/>
              </w:rPr>
              <w:t>itamin B12 intake</w:t>
            </w:r>
          </w:p>
        </w:tc>
        <w:tc>
          <w:tcPr>
            <w:tcW w:w="1475" w:type="dxa"/>
          </w:tcPr>
          <w:p w14:paraId="7C60D3AA" w14:textId="15D8EDAE" w:rsidR="003F34A2" w:rsidRPr="00433320" w:rsidRDefault="005B3F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315BA" w:rsidRPr="00433320">
              <w:rPr>
                <w:rFonts w:ascii="Times New Roman" w:hAnsi="Times New Roman" w:cs="Times New Roman"/>
                <w:sz w:val="21"/>
                <w:szCs w:val="21"/>
              </w:rPr>
              <w:t>914</w:t>
            </w:r>
          </w:p>
        </w:tc>
        <w:tc>
          <w:tcPr>
            <w:tcW w:w="1659" w:type="dxa"/>
          </w:tcPr>
          <w:p w14:paraId="29A5205D" w14:textId="1561828C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4622A" w:rsidRPr="0043332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1315BA" w:rsidRPr="00433320">
              <w:rPr>
                <w:rFonts w:ascii="Times New Roman" w:hAnsi="Times New Roman" w:cs="Times New Roman"/>
                <w:sz w:val="21"/>
                <w:szCs w:val="21"/>
              </w:rPr>
              <w:t>07</w:t>
            </w:r>
          </w:p>
        </w:tc>
        <w:tc>
          <w:tcPr>
            <w:tcW w:w="1659" w:type="dxa"/>
          </w:tcPr>
          <w:p w14:paraId="3ED75026" w14:textId="476944DD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315BA" w:rsidRPr="00433320">
              <w:rPr>
                <w:rFonts w:ascii="Times New Roman" w:hAnsi="Times New Roman" w:cs="Times New Roman"/>
                <w:sz w:val="21"/>
                <w:szCs w:val="21"/>
              </w:rPr>
              <w:t>314</w:t>
            </w:r>
          </w:p>
        </w:tc>
        <w:tc>
          <w:tcPr>
            <w:tcW w:w="1660" w:type="dxa"/>
          </w:tcPr>
          <w:p w14:paraId="652A9CC4" w14:textId="327C025E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315BA" w:rsidRPr="00433320">
              <w:rPr>
                <w:rFonts w:ascii="Times New Roman" w:hAnsi="Times New Roman" w:cs="Times New Roman"/>
                <w:sz w:val="21"/>
                <w:szCs w:val="21"/>
              </w:rPr>
              <w:t>540</w:t>
            </w:r>
          </w:p>
        </w:tc>
      </w:tr>
      <w:tr w:rsidR="003F34A2" w:rsidRPr="006C3B8F" w14:paraId="71E4DEA8" w14:textId="77777777" w:rsidTr="00684C36">
        <w:tc>
          <w:tcPr>
            <w:tcW w:w="3403" w:type="dxa"/>
          </w:tcPr>
          <w:p w14:paraId="086CC6CA" w14:textId="0128BEBD" w:rsidR="003F34A2" w:rsidRPr="006C3B8F" w:rsidRDefault="003F34A2" w:rsidP="003F34A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 w:hint="eastAsia"/>
                <w:sz w:val="21"/>
                <w:szCs w:val="21"/>
                <w:lang w:bidi="en-US"/>
              </w:rPr>
              <w:t>L</w:t>
            </w:r>
            <w:r w:rsidRPr="006C3B8F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DL-c</w:t>
            </w:r>
          </w:p>
        </w:tc>
        <w:tc>
          <w:tcPr>
            <w:tcW w:w="1475" w:type="dxa"/>
          </w:tcPr>
          <w:p w14:paraId="5012E0DD" w14:textId="106669C4" w:rsidR="003F34A2" w:rsidRPr="00433320" w:rsidRDefault="005B3F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</w:t>
            </w:r>
            <w:r w:rsidR="001315BA" w:rsidRPr="00433320">
              <w:rPr>
                <w:rFonts w:ascii="Times New Roman" w:hAnsi="Times New Roman" w:cs="Times New Roman"/>
                <w:szCs w:val="21"/>
              </w:rPr>
              <w:t>069</w:t>
            </w:r>
          </w:p>
        </w:tc>
        <w:tc>
          <w:tcPr>
            <w:tcW w:w="1659" w:type="dxa"/>
          </w:tcPr>
          <w:p w14:paraId="7F4961F0" w14:textId="278A7746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36869" w:rsidRPr="0043332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1315BA" w:rsidRPr="00433320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659" w:type="dxa"/>
          </w:tcPr>
          <w:p w14:paraId="3D3F245B" w14:textId="4727C8E9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</w:t>
            </w:r>
            <w:r w:rsidR="001315BA" w:rsidRPr="00433320">
              <w:rPr>
                <w:rFonts w:ascii="Times New Roman" w:hAnsi="Times New Roman" w:cs="Times New Roman"/>
                <w:szCs w:val="21"/>
              </w:rPr>
              <w:t>334</w:t>
            </w:r>
          </w:p>
        </w:tc>
        <w:tc>
          <w:tcPr>
            <w:tcW w:w="1660" w:type="dxa"/>
          </w:tcPr>
          <w:p w14:paraId="3A628DC0" w14:textId="31B6C48C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0</w:t>
            </w:r>
            <w:r w:rsidR="001315BA" w:rsidRPr="00433320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3F34A2" w:rsidRPr="006C3B8F" w14:paraId="111D92D2" w14:textId="77777777" w:rsidTr="00684C36">
        <w:tc>
          <w:tcPr>
            <w:tcW w:w="3403" w:type="dxa"/>
          </w:tcPr>
          <w:p w14:paraId="743EC00D" w14:textId="6F7BD8B6" w:rsidR="003F34A2" w:rsidRPr="006C3B8F" w:rsidRDefault="003F34A2" w:rsidP="003F34A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HDL-c</w:t>
            </w:r>
          </w:p>
        </w:tc>
        <w:tc>
          <w:tcPr>
            <w:tcW w:w="1475" w:type="dxa"/>
          </w:tcPr>
          <w:p w14:paraId="265A97A7" w14:textId="1F3BA912" w:rsidR="003F34A2" w:rsidRPr="00433320" w:rsidRDefault="005B3F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36869" w:rsidRPr="00433320">
              <w:rPr>
                <w:rFonts w:ascii="Times New Roman" w:hAnsi="Times New Roman" w:cs="Times New Roman"/>
                <w:sz w:val="21"/>
                <w:szCs w:val="21"/>
              </w:rPr>
              <w:t>090</w:t>
            </w:r>
          </w:p>
        </w:tc>
        <w:tc>
          <w:tcPr>
            <w:tcW w:w="1659" w:type="dxa"/>
          </w:tcPr>
          <w:p w14:paraId="7C78AEEA" w14:textId="25695C63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</w:t>
            </w:r>
            <w:r w:rsidR="001315BA" w:rsidRPr="00433320">
              <w:rPr>
                <w:rFonts w:ascii="Times New Roman" w:hAnsi="Times New Roman" w:cs="Times New Roman"/>
                <w:szCs w:val="21"/>
              </w:rPr>
              <w:t>737</w:t>
            </w:r>
          </w:p>
        </w:tc>
        <w:tc>
          <w:tcPr>
            <w:tcW w:w="1659" w:type="dxa"/>
          </w:tcPr>
          <w:p w14:paraId="3CDB51A0" w14:textId="565C894E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315BA" w:rsidRPr="00433320">
              <w:rPr>
                <w:rFonts w:ascii="Times New Roman" w:hAnsi="Times New Roman" w:cs="Times New Roman"/>
                <w:sz w:val="21"/>
                <w:szCs w:val="21"/>
              </w:rPr>
              <w:t>593</w:t>
            </w:r>
          </w:p>
        </w:tc>
        <w:tc>
          <w:tcPr>
            <w:tcW w:w="1660" w:type="dxa"/>
          </w:tcPr>
          <w:p w14:paraId="44D74276" w14:textId="28566F83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</w:t>
            </w:r>
            <w:r w:rsidR="001315BA" w:rsidRPr="00433320">
              <w:rPr>
                <w:rFonts w:ascii="Times New Roman" w:hAnsi="Times New Roman" w:cs="Times New Roman"/>
                <w:szCs w:val="21"/>
              </w:rPr>
              <w:t>778</w:t>
            </w:r>
          </w:p>
        </w:tc>
      </w:tr>
      <w:tr w:rsidR="003F34A2" w:rsidRPr="006C3B8F" w14:paraId="545E3D21" w14:textId="77777777" w:rsidTr="00684C36">
        <w:tc>
          <w:tcPr>
            <w:tcW w:w="3403" w:type="dxa"/>
          </w:tcPr>
          <w:p w14:paraId="36962F9F" w14:textId="4E74B270" w:rsidR="003F34A2" w:rsidRPr="006C3B8F" w:rsidRDefault="003F34A2" w:rsidP="003F34A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Total triglyceride</w:t>
            </w:r>
          </w:p>
        </w:tc>
        <w:tc>
          <w:tcPr>
            <w:tcW w:w="1475" w:type="dxa"/>
          </w:tcPr>
          <w:p w14:paraId="3AADBC7B" w14:textId="40658BC2" w:rsidR="003F34A2" w:rsidRPr="00433320" w:rsidRDefault="005B3FA2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02230" w:rsidRPr="00433320">
              <w:rPr>
                <w:rFonts w:ascii="Times New Roman" w:hAnsi="Times New Roman" w:cs="Times New Roman"/>
                <w:sz w:val="21"/>
                <w:szCs w:val="21"/>
              </w:rPr>
              <w:t>846</w:t>
            </w:r>
          </w:p>
        </w:tc>
        <w:tc>
          <w:tcPr>
            <w:tcW w:w="1659" w:type="dxa"/>
          </w:tcPr>
          <w:p w14:paraId="36248CBB" w14:textId="104D515E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</w:t>
            </w:r>
            <w:r w:rsidR="00D02230" w:rsidRPr="00433320">
              <w:rPr>
                <w:rFonts w:ascii="Times New Roman" w:hAnsi="Times New Roman" w:cs="Times New Roman"/>
                <w:szCs w:val="21"/>
              </w:rPr>
              <w:t>510</w:t>
            </w:r>
          </w:p>
        </w:tc>
        <w:tc>
          <w:tcPr>
            <w:tcW w:w="1659" w:type="dxa"/>
          </w:tcPr>
          <w:p w14:paraId="3337B7CD" w14:textId="080F1C15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02230" w:rsidRPr="00433320">
              <w:rPr>
                <w:rFonts w:ascii="Times New Roman" w:hAnsi="Times New Roman" w:cs="Times New Roman"/>
                <w:sz w:val="21"/>
                <w:szCs w:val="21"/>
              </w:rPr>
              <w:t>622</w:t>
            </w:r>
          </w:p>
        </w:tc>
        <w:tc>
          <w:tcPr>
            <w:tcW w:w="1660" w:type="dxa"/>
          </w:tcPr>
          <w:p w14:paraId="7B931374" w14:textId="1CE3D1C5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02230" w:rsidRPr="00433320">
              <w:rPr>
                <w:rFonts w:ascii="Times New Roman" w:hAnsi="Times New Roman" w:cs="Times New Roman"/>
                <w:sz w:val="21"/>
                <w:szCs w:val="21"/>
              </w:rPr>
              <w:t>588</w:t>
            </w:r>
          </w:p>
        </w:tc>
      </w:tr>
      <w:tr w:rsidR="003F34A2" w:rsidRPr="003F34A2" w14:paraId="612158A9" w14:textId="77777777" w:rsidTr="00684C36">
        <w:tc>
          <w:tcPr>
            <w:tcW w:w="3403" w:type="dxa"/>
          </w:tcPr>
          <w:p w14:paraId="3E5BFBB9" w14:textId="493EE9FF" w:rsidR="003F34A2" w:rsidRPr="006C3B8F" w:rsidRDefault="003F34A2" w:rsidP="003F34A2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C3B8F">
              <w:rPr>
                <w:rFonts w:ascii="Times New Roman" w:hAnsi="Times New Roman" w:cs="Times New Roman"/>
                <w:sz w:val="21"/>
                <w:szCs w:val="21"/>
                <w:lang w:bidi="en-US"/>
              </w:rPr>
              <w:t>Fasting glucose</w:t>
            </w:r>
          </w:p>
        </w:tc>
        <w:tc>
          <w:tcPr>
            <w:tcW w:w="1475" w:type="dxa"/>
          </w:tcPr>
          <w:p w14:paraId="69D4AECA" w14:textId="10BDA0D3" w:rsidR="003F34A2" w:rsidRPr="00433320" w:rsidRDefault="00D0223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397</w:t>
            </w:r>
          </w:p>
        </w:tc>
        <w:tc>
          <w:tcPr>
            <w:tcW w:w="1659" w:type="dxa"/>
          </w:tcPr>
          <w:p w14:paraId="1F425945" w14:textId="7BE598CB" w:rsidR="003F34A2" w:rsidRPr="00433320" w:rsidRDefault="00D25A75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02230" w:rsidRPr="00433320">
              <w:rPr>
                <w:rFonts w:ascii="Times New Roman" w:hAnsi="Times New Roman" w:cs="Times New Roman"/>
                <w:sz w:val="21"/>
                <w:szCs w:val="21"/>
              </w:rPr>
              <w:t>151</w:t>
            </w:r>
          </w:p>
        </w:tc>
        <w:tc>
          <w:tcPr>
            <w:tcW w:w="1659" w:type="dxa"/>
          </w:tcPr>
          <w:p w14:paraId="4F677665" w14:textId="1BE7E53B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02230" w:rsidRPr="00433320">
              <w:rPr>
                <w:rFonts w:ascii="Times New Roman" w:hAnsi="Times New Roman" w:cs="Times New Roman"/>
                <w:sz w:val="21"/>
                <w:szCs w:val="21"/>
              </w:rPr>
              <w:t>819</w:t>
            </w:r>
          </w:p>
        </w:tc>
        <w:tc>
          <w:tcPr>
            <w:tcW w:w="1660" w:type="dxa"/>
          </w:tcPr>
          <w:p w14:paraId="4F35E1B9" w14:textId="2D2C4442" w:rsidR="003F34A2" w:rsidRPr="00433320" w:rsidRDefault="00DC2560" w:rsidP="00DC25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0</w:t>
            </w:r>
            <w:r w:rsidR="00D02230" w:rsidRPr="00433320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747BE4" w:rsidRPr="003F34A2" w14:paraId="22F563FA" w14:textId="77777777" w:rsidTr="00684C36">
        <w:tc>
          <w:tcPr>
            <w:tcW w:w="3403" w:type="dxa"/>
          </w:tcPr>
          <w:p w14:paraId="4486C0E9" w14:textId="0DC37712" w:rsidR="00747BE4" w:rsidRPr="006C3B8F" w:rsidRDefault="00747BE4" w:rsidP="003F34A2"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en-US"/>
              </w:rPr>
            </w:pPr>
            <w:r>
              <w:rPr>
                <w:rFonts w:ascii="Times New Roman" w:hAnsi="Times New Roman" w:cs="Times New Roman" w:hint="eastAsia"/>
                <w:szCs w:val="21"/>
                <w:lang w:bidi="en-US"/>
              </w:rPr>
              <w:t>H</w:t>
            </w:r>
            <w:r w:rsidR="00D0615E">
              <w:rPr>
                <w:rFonts w:ascii="Times New Roman" w:hAnsi="Times New Roman" w:cs="Times New Roman"/>
                <w:szCs w:val="21"/>
                <w:lang w:bidi="en-US"/>
              </w:rPr>
              <w:t>omocysteine</w:t>
            </w:r>
          </w:p>
        </w:tc>
        <w:tc>
          <w:tcPr>
            <w:tcW w:w="1475" w:type="dxa"/>
          </w:tcPr>
          <w:p w14:paraId="00A39246" w14:textId="3396277C" w:rsidR="00747BE4" w:rsidRPr="00433320" w:rsidRDefault="00662827" w:rsidP="00DC25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Cs w:val="21"/>
              </w:rPr>
              <w:t>.</w:t>
            </w:r>
            <w:r w:rsidR="00A2601A" w:rsidRPr="00433320">
              <w:rPr>
                <w:rFonts w:ascii="Times New Roman" w:hAnsi="Times New Roman" w:cs="Times New Roman"/>
                <w:szCs w:val="21"/>
              </w:rPr>
              <w:t>204</w:t>
            </w:r>
          </w:p>
        </w:tc>
        <w:tc>
          <w:tcPr>
            <w:tcW w:w="1659" w:type="dxa"/>
          </w:tcPr>
          <w:p w14:paraId="1E2F42ED" w14:textId="235B18F7" w:rsidR="00747BE4" w:rsidRPr="00433320" w:rsidRDefault="00846337" w:rsidP="00DC25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33320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659" w:type="dxa"/>
          </w:tcPr>
          <w:p w14:paraId="16273A1F" w14:textId="3E3F06FC" w:rsidR="00747BE4" w:rsidRPr="00433320" w:rsidRDefault="00662827" w:rsidP="00DC25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60" w:type="dxa"/>
          </w:tcPr>
          <w:p w14:paraId="79ED62D4" w14:textId="6C307B0B" w:rsidR="00747BE4" w:rsidRPr="00433320" w:rsidRDefault="002D221A" w:rsidP="00DC256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3332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33320">
              <w:rPr>
                <w:rFonts w:ascii="Times New Roman" w:hAnsi="Times New Roman" w:cs="Times New Roman"/>
                <w:szCs w:val="21"/>
              </w:rPr>
              <w:t>.01</w:t>
            </w:r>
            <w:r w:rsidR="00846337" w:rsidRPr="00433320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bookmarkEnd w:id="3"/>
    <w:p w14:paraId="58E94028" w14:textId="1708CD99" w:rsidR="00054BCC" w:rsidRPr="00054BCC" w:rsidRDefault="00AF38C9" w:rsidP="00AD085A">
      <w:pPr>
        <w:pStyle w:val="ListParagraph"/>
        <w:widowControl/>
        <w:numPr>
          <w:ilvl w:val="0"/>
          <w:numId w:val="39"/>
        </w:numPr>
        <w:ind w:leftChars="-473" w:left="-993" w:firstLineChars="78" w:firstLine="14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Interaction analys</w:t>
      </w:r>
      <w:r w:rsidR="00684C36">
        <w:rPr>
          <w:rFonts w:ascii="Times New Roman" w:hAnsi="Times New Roman" w:cs="Times New Roman"/>
          <w:sz w:val="18"/>
          <w:szCs w:val="18"/>
        </w:rPr>
        <w:t>e</w:t>
      </w:r>
      <w:r>
        <w:rPr>
          <w:rFonts w:ascii="Times New Roman" w:hAnsi="Times New Roman" w:cs="Times New Roman" w:hint="eastAsia"/>
          <w:sz w:val="18"/>
          <w:szCs w:val="18"/>
        </w:rPr>
        <w:t>s w</w:t>
      </w:r>
      <w:r w:rsidR="00684C36">
        <w:rPr>
          <w:rFonts w:ascii="Times New Roman" w:hAnsi="Times New Roman" w:cs="Times New Roman"/>
          <w:sz w:val="18"/>
          <w:szCs w:val="18"/>
        </w:rPr>
        <w:t>ere</w:t>
      </w:r>
      <w:r>
        <w:rPr>
          <w:rFonts w:ascii="Times New Roman" w:hAnsi="Times New Roman" w:cs="Times New Roman" w:hint="eastAsia"/>
          <w:sz w:val="18"/>
          <w:szCs w:val="18"/>
        </w:rPr>
        <w:t xml:space="preserve"> conducted by inclusion of a product term of categorized </w:t>
      </w:r>
      <w:r>
        <w:rPr>
          <w:rFonts w:ascii="Times New Roman" w:hAnsi="Times New Roman" w:cs="Times New Roman"/>
          <w:sz w:val="18"/>
          <w:szCs w:val="18"/>
        </w:rPr>
        <w:t>cardiovascular</w:t>
      </w:r>
      <w:r>
        <w:rPr>
          <w:rFonts w:ascii="Times New Roman" w:hAnsi="Times New Roman" w:cs="Times New Roman" w:hint="eastAsia"/>
          <w:sz w:val="18"/>
          <w:szCs w:val="18"/>
        </w:rPr>
        <w:t xml:space="preserve"> risk factor with </w:t>
      </w:r>
      <w:r w:rsidR="00066361">
        <w:rPr>
          <w:rFonts w:ascii="Times New Roman" w:hAnsi="Times New Roman" w:cs="Times New Roman" w:hint="eastAsia"/>
          <w:sz w:val="18"/>
          <w:szCs w:val="18"/>
        </w:rPr>
        <w:t xml:space="preserve">quartiles of </w:t>
      </w:r>
      <w:r>
        <w:rPr>
          <w:rFonts w:ascii="Times New Roman" w:hAnsi="Times New Roman" w:cs="Times New Roman" w:hint="eastAsia"/>
          <w:sz w:val="18"/>
          <w:szCs w:val="18"/>
        </w:rPr>
        <w:t>C1 metabolites (SAM, SAH, homocysteine and SAM/SAH)</w:t>
      </w:r>
      <w:r w:rsidR="00066361">
        <w:rPr>
          <w:rFonts w:ascii="Times New Roman" w:hAnsi="Times New Roman" w:cs="Times New Roman" w:hint="eastAsia"/>
          <w:sz w:val="18"/>
          <w:szCs w:val="18"/>
        </w:rPr>
        <w:t xml:space="preserve"> in the multivariable logistic regression model </w:t>
      </w:r>
      <w:r w:rsidR="00054BCC" w:rsidRPr="00054BCC">
        <w:rPr>
          <w:rFonts w:ascii="Times New Roman" w:hAnsi="Times New Roman" w:cs="Times New Roman" w:hint="eastAsia"/>
          <w:sz w:val="18"/>
          <w:szCs w:val="18"/>
        </w:rPr>
        <w:t>by enter methods</w:t>
      </w:r>
      <w:r w:rsidR="00054BCC" w:rsidRPr="00054BCC">
        <w:rPr>
          <w:rFonts w:ascii="Times New Roman" w:hAnsi="Times New Roman" w:cs="Times New Roman"/>
          <w:sz w:val="18"/>
          <w:szCs w:val="18"/>
        </w:rPr>
        <w:t xml:space="preserve">. </w:t>
      </w:r>
      <w:r w:rsidRPr="00AF38C9">
        <w:rPr>
          <w:rFonts w:ascii="Times New Roman" w:hAnsi="Times New Roman" w:cs="Times New Roman" w:hint="eastAsia"/>
          <w:sz w:val="18"/>
          <w:szCs w:val="18"/>
        </w:rPr>
        <w:t>The adjusted covariates included</w:t>
      </w:r>
      <w:r w:rsidR="0021767F" w:rsidRPr="001E4F14">
        <w:rPr>
          <w:rFonts w:ascii="Times New Roman" w:hAnsi="Times New Roman" w:cs="Times New Roman"/>
          <w:sz w:val="18"/>
          <w:szCs w:val="18"/>
        </w:rPr>
        <w:t xml:space="preserve"> </w:t>
      </w:r>
      <w:r w:rsidR="00054BCC" w:rsidRPr="00054BCC">
        <w:rPr>
          <w:rFonts w:ascii="Times New Roman" w:hAnsi="Times New Roman" w:cs="Times New Roman"/>
          <w:sz w:val="18"/>
          <w:szCs w:val="18"/>
        </w:rPr>
        <w:t>age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 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(years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, sex 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(men or women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, BMI 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(kg/m</w:t>
      </w:r>
      <w:r w:rsidR="00054BCC" w:rsidRPr="00054BCC">
        <w:rPr>
          <w:rFonts w:ascii="Times New Roman" w:hAnsi="Times New Roman" w:cs="Times New Roman"/>
          <w:sz w:val="18"/>
          <w:szCs w:val="18"/>
          <w:vertAlign w:val="superscript"/>
          <w:lang w:bidi="en-US"/>
        </w:rPr>
        <w:t>2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,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waist circumference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(cm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, education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(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≤6, 7-12, </w:t>
      </w:r>
      <w:r w:rsidR="0021767F">
        <w:rPr>
          <w:rFonts w:ascii="Times New Roman" w:hAnsi="Times New Roman" w:cs="Times New Roman"/>
          <w:sz w:val="18"/>
          <w:szCs w:val="18"/>
          <w:lang w:bidi="en-US"/>
        </w:rPr>
        <w:t>or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 &gt;12 years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, monthly income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(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&lt;1500, 1500–3000, </w:t>
      </w:r>
      <w:r w:rsidR="0021767F">
        <w:rPr>
          <w:rFonts w:ascii="Times New Roman" w:hAnsi="Times New Roman" w:cs="Times New Roman"/>
          <w:sz w:val="18"/>
          <w:szCs w:val="18"/>
          <w:lang w:bidi="en-US"/>
        </w:rPr>
        <w:t>or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 &gt;3000 yuan), physical activity (</w:t>
      </w:r>
      <w:r w:rsidR="0021767F" w:rsidRPr="00591A56">
        <w:rPr>
          <w:rFonts w:ascii="Times New Roman" w:hAnsi="Times New Roman"/>
          <w:sz w:val="18"/>
          <w:szCs w:val="18"/>
        </w:rPr>
        <w:t>MET</w:t>
      </w:r>
      <w:r w:rsidR="0021767F" w:rsidRPr="00591A56">
        <w:rPr>
          <w:rFonts w:ascii="DengXian" w:eastAsia="DengXian" w:hAnsi="DengXian" w:hint="eastAsia"/>
          <w:sz w:val="18"/>
          <w:szCs w:val="18"/>
        </w:rPr>
        <w:t>•</w:t>
      </w:r>
      <w:r w:rsidR="0021767F" w:rsidRPr="00591A56">
        <w:rPr>
          <w:rFonts w:ascii="Times New Roman" w:eastAsia="DengXian" w:hAnsi="Times New Roman"/>
          <w:sz w:val="18"/>
          <w:szCs w:val="18"/>
        </w:rPr>
        <w:t>h</w:t>
      </w:r>
      <w:r w:rsidR="0021767F" w:rsidRPr="00591A56">
        <w:rPr>
          <w:rFonts w:ascii="Times New Roman" w:hAnsi="Times New Roman"/>
          <w:sz w:val="18"/>
          <w:szCs w:val="18"/>
        </w:rPr>
        <w:t>/d</w:t>
      </w:r>
      <w:r w:rsidR="00054BCC" w:rsidRPr="00054BCC">
        <w:rPr>
          <w:rFonts w:ascii="Times New Roman" w:hAnsi="Times New Roman" w:cs="Times New Roman"/>
          <w:sz w:val="18"/>
          <w:szCs w:val="18"/>
        </w:rPr>
        <w:t>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, smoking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status 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(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y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es or no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, alcohol 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drinking (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y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es or no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, tea drinking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(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y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es or no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, systolic blood pressure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(mmHg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, energy intake (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kcal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/d), fat intake 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(g/d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, protein intake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(g/d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, </w:t>
      </w:r>
      <w:r w:rsidR="00054BCC" w:rsidRPr="00054BCC">
        <w:rPr>
          <w:rFonts w:ascii="Times New Roman" w:hAnsi="Times New Roman" w:cs="Times New Roman"/>
          <w:sz w:val="18"/>
          <w:szCs w:val="18"/>
        </w:rPr>
        <w:t xml:space="preserve">dietary folic acid and vitamin B12 intake </w:t>
      </w:r>
      <w:r w:rsidR="00054BCC" w:rsidRPr="00054BCC">
        <w:rPr>
          <w:rFonts w:ascii="Times New Roman" w:hAnsi="Times New Roman"/>
          <w:sz w:val="18"/>
          <w:szCs w:val="18"/>
          <w:shd w:val="clear" w:color="auto" w:fill="FFFFFF"/>
        </w:rPr>
        <w:t>(</w:t>
      </w:r>
      <w:r w:rsidR="00054BCC" w:rsidRPr="00054BCC">
        <w:rPr>
          <w:rFonts w:ascii="Times New Roman" w:hAnsi="Times New Roman"/>
          <w:sz w:val="18"/>
          <w:szCs w:val="18"/>
        </w:rPr>
        <w:t xml:space="preserve">µg/d), </w:t>
      </w:r>
      <w:r w:rsidR="00054BCC" w:rsidRPr="00054BCC">
        <w:rPr>
          <w:rFonts w:ascii="Times New Roman" w:hAnsi="Times New Roman" w:cs="Times New Roman" w:hint="eastAsia"/>
          <w:sz w:val="18"/>
          <w:szCs w:val="18"/>
          <w:lang w:bidi="en-US"/>
        </w:rPr>
        <w:t>L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DL-c (mmol/l), HDL-c (mmol/l), total triglyceride (mmol/l), fasting glucose (mmol/l)</w:t>
      </w:r>
      <w:r w:rsidR="00170315">
        <w:rPr>
          <w:rFonts w:ascii="Times New Roman" w:hAnsi="Times New Roman" w:cs="Times New Roman"/>
          <w:sz w:val="18"/>
          <w:szCs w:val="18"/>
          <w:lang w:bidi="en-US"/>
        </w:rPr>
        <w:t xml:space="preserve"> and homocysteine </w:t>
      </w:r>
      <w:r w:rsidR="00170315" w:rsidRPr="00054BCC">
        <w:rPr>
          <w:rFonts w:ascii="Times New Roman" w:hAnsi="Times New Roman" w:cs="Times New Roman"/>
          <w:sz w:val="18"/>
          <w:szCs w:val="18"/>
          <w:lang w:bidi="en-US"/>
        </w:rPr>
        <w:t xml:space="preserve"> (</w:t>
      </w:r>
      <w:r w:rsidR="00170315">
        <w:rPr>
          <w:rFonts w:ascii="DengXian" w:eastAsia="DengXian" w:hAnsi="DengXian" w:cs="Times New Roman" w:hint="eastAsia"/>
          <w:sz w:val="18"/>
          <w:szCs w:val="18"/>
          <w:lang w:bidi="en-US"/>
        </w:rPr>
        <w:t>μ</w:t>
      </w:r>
      <w:r w:rsidR="00170315" w:rsidRPr="00054BCC">
        <w:rPr>
          <w:rFonts w:ascii="Times New Roman" w:hAnsi="Times New Roman" w:cs="Times New Roman"/>
          <w:sz w:val="18"/>
          <w:szCs w:val="18"/>
          <w:lang w:bidi="en-US"/>
        </w:rPr>
        <w:t>mol/l)</w:t>
      </w:r>
      <w:r w:rsidR="00054BCC" w:rsidRPr="00054BCC">
        <w:rPr>
          <w:rFonts w:ascii="Times New Roman" w:hAnsi="Times New Roman" w:cs="Times New Roman"/>
          <w:sz w:val="18"/>
          <w:szCs w:val="18"/>
          <w:lang w:bidi="en-US"/>
        </w:rPr>
        <w:t>.</w:t>
      </w:r>
      <w:r w:rsidR="00066361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Subsequent subgroup analyses </w:t>
      </w:r>
      <w:r w:rsidR="00AD085A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(see </w:t>
      </w:r>
      <w:r w:rsidR="00AD085A" w:rsidRPr="00684C36">
        <w:rPr>
          <w:rFonts w:ascii="Times New Roman" w:hAnsi="Times New Roman" w:cs="Times New Roman" w:hint="eastAsia"/>
          <w:b/>
          <w:bCs/>
          <w:sz w:val="18"/>
          <w:szCs w:val="18"/>
          <w:lang w:bidi="en-US"/>
        </w:rPr>
        <w:t>Table 5</w:t>
      </w:r>
      <w:r w:rsidR="00AD085A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) </w:t>
      </w:r>
      <w:r w:rsidR="00066361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were only performed for variables </w:t>
      </w:r>
      <w:r w:rsidR="00AD085A">
        <w:rPr>
          <w:rFonts w:ascii="Times New Roman" w:hAnsi="Times New Roman" w:cs="Times New Roman" w:hint="eastAsia"/>
          <w:sz w:val="18"/>
          <w:szCs w:val="18"/>
          <w:lang w:bidi="en-US"/>
        </w:rPr>
        <w:t>with</w:t>
      </w:r>
      <w:r w:rsidR="00066361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</w:t>
      </w:r>
      <w:r w:rsidR="00662827" w:rsidRPr="00662827">
        <w:rPr>
          <w:rFonts w:ascii="Times New Roman" w:hAnsi="Times New Roman" w:cs="Times New Roman"/>
          <w:i/>
          <w:iCs/>
          <w:sz w:val="18"/>
          <w:szCs w:val="18"/>
          <w:lang w:bidi="en-US"/>
        </w:rPr>
        <w:t>P</w:t>
      </w:r>
      <w:r w:rsidR="00066361" w:rsidRPr="00662827">
        <w:rPr>
          <w:rFonts w:ascii="Times New Roman" w:hAnsi="Times New Roman" w:cs="Times New Roman" w:hint="eastAsia"/>
          <w:i/>
          <w:iCs/>
          <w:sz w:val="18"/>
          <w:szCs w:val="18"/>
          <w:lang w:bidi="en-US"/>
        </w:rPr>
        <w:t xml:space="preserve"> </w:t>
      </w:r>
      <w:r w:rsidR="00066361">
        <w:rPr>
          <w:rFonts w:ascii="Times New Roman" w:hAnsi="Times New Roman" w:cs="Times New Roman" w:hint="eastAsia"/>
          <w:sz w:val="18"/>
          <w:szCs w:val="18"/>
          <w:lang w:bidi="en-US"/>
        </w:rPr>
        <w:t>for interaction less than 0.15</w:t>
      </w:r>
      <w:r w:rsidR="00AD085A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. </w:t>
      </w:r>
      <w:r w:rsidR="00066361">
        <w:rPr>
          <w:rFonts w:ascii="Times New Roman" w:hAnsi="Times New Roman" w:cs="Times New Roman" w:hint="eastAsia"/>
          <w:sz w:val="18"/>
          <w:szCs w:val="18"/>
          <w:lang w:bidi="en-US"/>
        </w:rPr>
        <w:t xml:space="preserve">   </w:t>
      </w:r>
    </w:p>
    <w:p w14:paraId="792130C8" w14:textId="47E321F1" w:rsidR="0021767F" w:rsidRDefault="0021767F" w:rsidP="00AD085A">
      <w:pPr>
        <w:pStyle w:val="ListParagraph"/>
        <w:numPr>
          <w:ilvl w:val="0"/>
          <w:numId w:val="39"/>
        </w:numPr>
        <w:ind w:left="-993" w:firstLineChars="0" w:firstLine="142"/>
        <w:rPr>
          <w:rFonts w:ascii="Times New Roman" w:hAnsi="Times New Roman" w:cs="Times New Roman"/>
          <w:sz w:val="18"/>
          <w:szCs w:val="18"/>
          <w:lang w:bidi="en-US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bbreviations: </w:t>
      </w:r>
      <w:r w:rsidRPr="00DA0F4F">
        <w:rPr>
          <w:rFonts w:ascii="Times New Roman" w:hAnsi="Times New Roman" w:cs="Times New Roman"/>
          <w:sz w:val="18"/>
          <w:szCs w:val="18"/>
        </w:rPr>
        <w:t xml:space="preserve">BMI: Body mass index; HDL-c: High-density lipoprotein-cholesterol; LDL-c: Low-density lipoprotein-cholesterol; </w:t>
      </w:r>
      <w:r w:rsidRPr="008374EA">
        <w:rPr>
          <w:rFonts w:ascii="Times New Roman" w:hAnsi="Times New Roman" w:cs="Times New Roman" w:hint="eastAsia"/>
          <w:sz w:val="18"/>
          <w:szCs w:val="18"/>
        </w:rPr>
        <w:t>M</w:t>
      </w:r>
      <w:r w:rsidRPr="008374EA">
        <w:rPr>
          <w:rFonts w:ascii="Times New Roman" w:hAnsi="Times New Roman" w:cs="Times New Roman"/>
          <w:sz w:val="18"/>
          <w:szCs w:val="18"/>
        </w:rPr>
        <w:t>ET: Metabolic equivalent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DA0F4F">
        <w:rPr>
          <w:rFonts w:ascii="Times New Roman" w:hAnsi="Times New Roman" w:cs="Times New Roman"/>
          <w:sz w:val="18"/>
          <w:szCs w:val="18"/>
        </w:rPr>
        <w:t xml:space="preserve"> SAH: S-adenosylhomocysteine; SAM: S-adenosylmethionine.</w:t>
      </w:r>
    </w:p>
    <w:p w14:paraId="545A763B" w14:textId="059923A6" w:rsidR="00033E29" w:rsidRDefault="00033E29" w:rsidP="00033E29">
      <w:pPr>
        <w:rPr>
          <w:rFonts w:ascii="Times New Roman" w:hAnsi="Times New Roman" w:cs="Times New Roman"/>
          <w:sz w:val="18"/>
          <w:szCs w:val="18"/>
          <w:lang w:bidi="en-US"/>
        </w:rPr>
      </w:pPr>
    </w:p>
    <w:p w14:paraId="1D887478" w14:textId="00ABC315" w:rsidR="00054BCC" w:rsidRPr="0021767F" w:rsidRDefault="00054BCC" w:rsidP="00054BCC">
      <w:pPr>
        <w:rPr>
          <w:rFonts w:ascii="Times New Roman" w:hAnsi="Times New Roman" w:cs="Times New Roman"/>
          <w:sz w:val="18"/>
          <w:szCs w:val="18"/>
          <w:lang w:bidi="en-US"/>
        </w:rPr>
      </w:pPr>
    </w:p>
    <w:sectPr w:rsidR="00054BCC" w:rsidRPr="0021767F" w:rsidSect="00AF3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4241C" w14:textId="77777777" w:rsidR="007314D8" w:rsidRDefault="007314D8" w:rsidP="007967D4">
      <w:r>
        <w:separator/>
      </w:r>
    </w:p>
  </w:endnote>
  <w:endnote w:type="continuationSeparator" w:id="0">
    <w:p w14:paraId="0E119903" w14:textId="77777777" w:rsidR="007314D8" w:rsidRDefault="007314D8" w:rsidP="00796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9A536" w14:textId="77777777" w:rsidR="007314D8" w:rsidRDefault="007314D8" w:rsidP="007967D4">
      <w:r>
        <w:separator/>
      </w:r>
    </w:p>
  </w:footnote>
  <w:footnote w:type="continuationSeparator" w:id="0">
    <w:p w14:paraId="4F89A5E5" w14:textId="77777777" w:rsidR="007314D8" w:rsidRDefault="007314D8" w:rsidP="007967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E2E97"/>
    <w:multiLevelType w:val="hybridMultilevel"/>
    <w:tmpl w:val="F39E8222"/>
    <w:lvl w:ilvl="0" w:tplc="5CB87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36712C"/>
    <w:multiLevelType w:val="hybridMultilevel"/>
    <w:tmpl w:val="E6F2717E"/>
    <w:lvl w:ilvl="0" w:tplc="D8AA75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4C49FE"/>
    <w:multiLevelType w:val="hybridMultilevel"/>
    <w:tmpl w:val="F28A38D6"/>
    <w:lvl w:ilvl="0" w:tplc="0AD052E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51B628B"/>
    <w:multiLevelType w:val="multilevel"/>
    <w:tmpl w:val="6D9460DA"/>
    <w:lvl w:ilvl="0">
      <w:numFmt w:val="decimal"/>
      <w:lvlText w:val="%1"/>
      <w:lvlJc w:val="left"/>
      <w:pPr>
        <w:ind w:left="436" w:hanging="436"/>
      </w:pPr>
      <w:rPr>
        <w:rFonts w:hint="default"/>
      </w:rPr>
    </w:lvl>
    <w:lvl w:ilvl="1">
      <w:start w:val="948"/>
      <w:numFmt w:val="decimal"/>
      <w:lvlText w:val="%1.%2"/>
      <w:lvlJc w:val="left"/>
      <w:pPr>
        <w:ind w:left="436" w:hanging="43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6" w:hanging="436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5437234"/>
    <w:multiLevelType w:val="hybridMultilevel"/>
    <w:tmpl w:val="885220D0"/>
    <w:lvl w:ilvl="0" w:tplc="333021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D3821EE"/>
    <w:multiLevelType w:val="multilevel"/>
    <w:tmpl w:val="C1E057BC"/>
    <w:lvl w:ilvl="0">
      <w:start w:val="1"/>
      <w:numFmt w:val="decimal"/>
      <w:lvlText w:val="%1"/>
      <w:lvlJc w:val="left"/>
      <w:pPr>
        <w:ind w:left="484" w:hanging="484"/>
      </w:pPr>
      <w:rPr>
        <w:rFonts w:hint="default"/>
      </w:rPr>
    </w:lvl>
    <w:lvl w:ilvl="1">
      <w:start w:val="40"/>
      <w:numFmt w:val="decimalZero"/>
      <w:lvlText w:val="%1.%2"/>
      <w:lvlJc w:val="left"/>
      <w:pPr>
        <w:ind w:left="484" w:hanging="4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F8D1FFB"/>
    <w:multiLevelType w:val="multilevel"/>
    <w:tmpl w:val="4ECA24FC"/>
    <w:styleLink w:val="2"/>
    <w:lvl w:ilvl="0">
      <w:start w:val="1"/>
      <w:numFmt w:val="decimal"/>
      <w:lvlText w:val="%1."/>
      <w:lvlJc w:val="left"/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0D40D70"/>
    <w:multiLevelType w:val="hybridMultilevel"/>
    <w:tmpl w:val="DA48A444"/>
    <w:lvl w:ilvl="0" w:tplc="0AD052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9D2BF1"/>
    <w:multiLevelType w:val="multilevel"/>
    <w:tmpl w:val="6A443CBA"/>
    <w:styleLink w:val="1"/>
    <w:lvl w:ilvl="0">
      <w:start w:val="1"/>
      <w:numFmt w:val="decimal"/>
      <w:lvlText w:val="%1."/>
      <w:lvlJc w:val="left"/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2C16F77"/>
    <w:multiLevelType w:val="hybridMultilevel"/>
    <w:tmpl w:val="34E6CA4E"/>
    <w:lvl w:ilvl="0" w:tplc="FEE8D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3675C63"/>
    <w:multiLevelType w:val="hybridMultilevel"/>
    <w:tmpl w:val="7982F594"/>
    <w:lvl w:ilvl="0" w:tplc="0AD052E2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48A06CB"/>
    <w:multiLevelType w:val="hybridMultilevel"/>
    <w:tmpl w:val="C9CC3032"/>
    <w:lvl w:ilvl="0" w:tplc="1EC4BB8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BBE4DE5"/>
    <w:multiLevelType w:val="hybridMultilevel"/>
    <w:tmpl w:val="75D4AECE"/>
    <w:lvl w:ilvl="0" w:tplc="0AD052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C03312A"/>
    <w:multiLevelType w:val="hybridMultilevel"/>
    <w:tmpl w:val="19D8F944"/>
    <w:lvl w:ilvl="0" w:tplc="48DCA52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D6960EE"/>
    <w:multiLevelType w:val="hybridMultilevel"/>
    <w:tmpl w:val="F6CEDF22"/>
    <w:lvl w:ilvl="0" w:tplc="34EEF1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E145E69"/>
    <w:multiLevelType w:val="hybridMultilevel"/>
    <w:tmpl w:val="9B7678F2"/>
    <w:lvl w:ilvl="0" w:tplc="7B061DA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0F56566"/>
    <w:multiLevelType w:val="hybridMultilevel"/>
    <w:tmpl w:val="41EC58A2"/>
    <w:lvl w:ilvl="0" w:tplc="E294C4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36B48A8"/>
    <w:multiLevelType w:val="hybridMultilevel"/>
    <w:tmpl w:val="E92AA0B8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42E7AB8"/>
    <w:multiLevelType w:val="hybridMultilevel"/>
    <w:tmpl w:val="755A8D74"/>
    <w:lvl w:ilvl="0" w:tplc="48DCA524">
      <w:start w:val="1"/>
      <w:numFmt w:val="decimal"/>
      <w:lvlText w:val="%1."/>
      <w:lvlJc w:val="left"/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446185A"/>
    <w:multiLevelType w:val="hybridMultilevel"/>
    <w:tmpl w:val="CBD660B0"/>
    <w:lvl w:ilvl="0" w:tplc="0AD052E2">
      <w:start w:val="1"/>
      <w:numFmt w:val="decimal"/>
      <w:lvlText w:val="%1."/>
      <w:lvlJc w:val="left"/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23533C"/>
    <w:multiLevelType w:val="hybridMultilevel"/>
    <w:tmpl w:val="2F8EBD02"/>
    <w:lvl w:ilvl="0" w:tplc="481018E4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F9866BF"/>
    <w:multiLevelType w:val="hybridMultilevel"/>
    <w:tmpl w:val="BBCC3260"/>
    <w:lvl w:ilvl="0" w:tplc="6D0823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E9169B"/>
    <w:multiLevelType w:val="hybridMultilevel"/>
    <w:tmpl w:val="1F72B88A"/>
    <w:lvl w:ilvl="0" w:tplc="0AD052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3AF6446"/>
    <w:multiLevelType w:val="hybridMultilevel"/>
    <w:tmpl w:val="1EB2E354"/>
    <w:lvl w:ilvl="0" w:tplc="C4A23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4A5D0B96"/>
    <w:multiLevelType w:val="hybridMultilevel"/>
    <w:tmpl w:val="F670AE3E"/>
    <w:lvl w:ilvl="0" w:tplc="86C49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B78057B"/>
    <w:multiLevelType w:val="hybridMultilevel"/>
    <w:tmpl w:val="942E3324"/>
    <w:lvl w:ilvl="0" w:tplc="0CE043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BE719D6"/>
    <w:multiLevelType w:val="hybridMultilevel"/>
    <w:tmpl w:val="1346D93A"/>
    <w:lvl w:ilvl="0" w:tplc="69569F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C8C6D4F"/>
    <w:multiLevelType w:val="hybridMultilevel"/>
    <w:tmpl w:val="9C248854"/>
    <w:lvl w:ilvl="0" w:tplc="0AD052E2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F524EE8"/>
    <w:multiLevelType w:val="hybridMultilevel"/>
    <w:tmpl w:val="9F342C30"/>
    <w:lvl w:ilvl="0" w:tplc="0AD052E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2D32BFD"/>
    <w:multiLevelType w:val="hybridMultilevel"/>
    <w:tmpl w:val="8F66A6A8"/>
    <w:lvl w:ilvl="0" w:tplc="0AD052E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704055B"/>
    <w:multiLevelType w:val="hybridMultilevel"/>
    <w:tmpl w:val="1CF2BDD4"/>
    <w:lvl w:ilvl="0" w:tplc="DB0636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0A616A4"/>
    <w:multiLevelType w:val="hybridMultilevel"/>
    <w:tmpl w:val="B456B866"/>
    <w:lvl w:ilvl="0" w:tplc="D3A62E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60DB72F2"/>
    <w:multiLevelType w:val="hybridMultilevel"/>
    <w:tmpl w:val="9D94AE14"/>
    <w:lvl w:ilvl="0" w:tplc="0AD052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4E26C66"/>
    <w:multiLevelType w:val="hybridMultilevel"/>
    <w:tmpl w:val="9E885F32"/>
    <w:lvl w:ilvl="0" w:tplc="32DA1C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5F94C63"/>
    <w:multiLevelType w:val="hybridMultilevel"/>
    <w:tmpl w:val="8920FD80"/>
    <w:lvl w:ilvl="0" w:tplc="48DCA52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7EB7344"/>
    <w:multiLevelType w:val="hybridMultilevel"/>
    <w:tmpl w:val="84728E86"/>
    <w:lvl w:ilvl="0" w:tplc="3FBC611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BE61853"/>
    <w:multiLevelType w:val="hybridMultilevel"/>
    <w:tmpl w:val="D6D67802"/>
    <w:lvl w:ilvl="0" w:tplc="48DCA524">
      <w:start w:val="1"/>
      <w:numFmt w:val="decimal"/>
      <w:lvlText w:val="%1."/>
      <w:lvlJc w:val="left"/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47A4352"/>
    <w:multiLevelType w:val="hybridMultilevel"/>
    <w:tmpl w:val="310CEB12"/>
    <w:lvl w:ilvl="0" w:tplc="32DA1C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7E2D5C79"/>
    <w:multiLevelType w:val="multilevel"/>
    <w:tmpl w:val="AF12F514"/>
    <w:lvl w:ilvl="0">
      <w:numFmt w:val="decimal"/>
      <w:lvlText w:val="%1"/>
      <w:lvlJc w:val="left"/>
      <w:pPr>
        <w:ind w:left="436" w:hanging="436"/>
      </w:pPr>
      <w:rPr>
        <w:rFonts w:hint="default"/>
      </w:rPr>
    </w:lvl>
    <w:lvl w:ilvl="1">
      <w:start w:val="860"/>
      <w:numFmt w:val="decimal"/>
      <w:lvlText w:val="%1.%2"/>
      <w:lvlJc w:val="left"/>
      <w:pPr>
        <w:ind w:left="436" w:hanging="43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36" w:hanging="436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F5F3B59"/>
    <w:multiLevelType w:val="hybridMultilevel"/>
    <w:tmpl w:val="78105D64"/>
    <w:lvl w:ilvl="0" w:tplc="48B0DFD8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94916674">
    <w:abstractNumId w:val="0"/>
  </w:num>
  <w:num w:numId="2" w16cid:durableId="494960379">
    <w:abstractNumId w:val="20"/>
  </w:num>
  <w:num w:numId="3" w16cid:durableId="1011951882">
    <w:abstractNumId w:val="26"/>
  </w:num>
  <w:num w:numId="4" w16cid:durableId="1601647892">
    <w:abstractNumId w:val="14"/>
  </w:num>
  <w:num w:numId="5" w16cid:durableId="2137678522">
    <w:abstractNumId w:val="21"/>
  </w:num>
  <w:num w:numId="6" w16cid:durableId="67927199">
    <w:abstractNumId w:val="30"/>
  </w:num>
  <w:num w:numId="7" w16cid:durableId="1886746029">
    <w:abstractNumId w:val="9"/>
  </w:num>
  <w:num w:numId="8" w16cid:durableId="1717124409">
    <w:abstractNumId w:val="5"/>
  </w:num>
  <w:num w:numId="9" w16cid:durableId="1800339973">
    <w:abstractNumId w:val="35"/>
  </w:num>
  <w:num w:numId="10" w16cid:durableId="748579282">
    <w:abstractNumId w:val="39"/>
  </w:num>
  <w:num w:numId="11" w16cid:durableId="2078815599">
    <w:abstractNumId w:val="24"/>
  </w:num>
  <w:num w:numId="12" w16cid:durableId="1993024839">
    <w:abstractNumId w:val="4"/>
  </w:num>
  <w:num w:numId="13" w16cid:durableId="67925030">
    <w:abstractNumId w:val="31"/>
  </w:num>
  <w:num w:numId="14" w16cid:durableId="207180460">
    <w:abstractNumId w:val="13"/>
  </w:num>
  <w:num w:numId="15" w16cid:durableId="400643741">
    <w:abstractNumId w:val="1"/>
  </w:num>
  <w:num w:numId="16" w16cid:durableId="968169969">
    <w:abstractNumId w:val="17"/>
  </w:num>
  <w:num w:numId="17" w16cid:durableId="821388837">
    <w:abstractNumId w:val="34"/>
  </w:num>
  <w:num w:numId="18" w16cid:durableId="1676033955">
    <w:abstractNumId w:val="23"/>
  </w:num>
  <w:num w:numId="19" w16cid:durableId="700787966">
    <w:abstractNumId w:val="25"/>
  </w:num>
  <w:num w:numId="20" w16cid:durableId="1686207115">
    <w:abstractNumId w:val="19"/>
  </w:num>
  <w:num w:numId="21" w16cid:durableId="899904288">
    <w:abstractNumId w:val="10"/>
  </w:num>
  <w:num w:numId="22" w16cid:durableId="33771126">
    <w:abstractNumId w:val="8"/>
  </w:num>
  <w:num w:numId="23" w16cid:durableId="17705256">
    <w:abstractNumId w:val="6"/>
  </w:num>
  <w:num w:numId="24" w16cid:durableId="342363137">
    <w:abstractNumId w:val="18"/>
  </w:num>
  <w:num w:numId="25" w16cid:durableId="684751421">
    <w:abstractNumId w:val="36"/>
  </w:num>
  <w:num w:numId="26" w16cid:durableId="1253734115">
    <w:abstractNumId w:val="27"/>
  </w:num>
  <w:num w:numId="27" w16cid:durableId="1688213820">
    <w:abstractNumId w:val="29"/>
  </w:num>
  <w:num w:numId="28" w16cid:durableId="370422678">
    <w:abstractNumId w:val="2"/>
  </w:num>
  <w:num w:numId="29" w16cid:durableId="1943683179">
    <w:abstractNumId w:val="28"/>
  </w:num>
  <w:num w:numId="30" w16cid:durableId="41291616">
    <w:abstractNumId w:val="7"/>
  </w:num>
  <w:num w:numId="31" w16cid:durableId="1652175030">
    <w:abstractNumId w:val="38"/>
  </w:num>
  <w:num w:numId="32" w16cid:durableId="710501382">
    <w:abstractNumId w:val="32"/>
  </w:num>
  <w:num w:numId="33" w16cid:durableId="1436242424">
    <w:abstractNumId w:val="3"/>
  </w:num>
  <w:num w:numId="34" w16cid:durableId="218788538">
    <w:abstractNumId w:val="12"/>
  </w:num>
  <w:num w:numId="35" w16cid:durableId="1086803808">
    <w:abstractNumId w:val="22"/>
  </w:num>
  <w:num w:numId="36" w16cid:durableId="491406559">
    <w:abstractNumId w:val="16"/>
  </w:num>
  <w:num w:numId="37" w16cid:durableId="439303052">
    <w:abstractNumId w:val="15"/>
  </w:num>
  <w:num w:numId="38" w16cid:durableId="180432120">
    <w:abstractNumId w:val="11"/>
  </w:num>
  <w:num w:numId="39" w16cid:durableId="1057894314">
    <w:abstractNumId w:val="37"/>
  </w:num>
  <w:num w:numId="40" w16cid:durableId="1921256402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4421"/>
    <w:rsid w:val="000000CD"/>
    <w:rsid w:val="00000547"/>
    <w:rsid w:val="00004FA8"/>
    <w:rsid w:val="00007C87"/>
    <w:rsid w:val="000141A4"/>
    <w:rsid w:val="000171C4"/>
    <w:rsid w:val="0002557B"/>
    <w:rsid w:val="000276EB"/>
    <w:rsid w:val="00033BC0"/>
    <w:rsid w:val="00033E29"/>
    <w:rsid w:val="000405BA"/>
    <w:rsid w:val="00041005"/>
    <w:rsid w:val="00041CBF"/>
    <w:rsid w:val="0004426E"/>
    <w:rsid w:val="00054BCC"/>
    <w:rsid w:val="0005596D"/>
    <w:rsid w:val="000574A0"/>
    <w:rsid w:val="000608ED"/>
    <w:rsid w:val="00061456"/>
    <w:rsid w:val="00063C81"/>
    <w:rsid w:val="00064FB5"/>
    <w:rsid w:val="00066361"/>
    <w:rsid w:val="000733EA"/>
    <w:rsid w:val="0007393C"/>
    <w:rsid w:val="0007668A"/>
    <w:rsid w:val="00081937"/>
    <w:rsid w:val="00081FC0"/>
    <w:rsid w:val="0009516A"/>
    <w:rsid w:val="00095FF6"/>
    <w:rsid w:val="000A35FF"/>
    <w:rsid w:val="000A4930"/>
    <w:rsid w:val="000B14E7"/>
    <w:rsid w:val="000B63B1"/>
    <w:rsid w:val="000C1787"/>
    <w:rsid w:val="000C2390"/>
    <w:rsid w:val="000C6E9A"/>
    <w:rsid w:val="000D073A"/>
    <w:rsid w:val="000D3F9A"/>
    <w:rsid w:val="000D51C3"/>
    <w:rsid w:val="000D6112"/>
    <w:rsid w:val="000E2675"/>
    <w:rsid w:val="000E2F33"/>
    <w:rsid w:val="000E5399"/>
    <w:rsid w:val="000E6E69"/>
    <w:rsid w:val="000E73B8"/>
    <w:rsid w:val="000F2628"/>
    <w:rsid w:val="000F3486"/>
    <w:rsid w:val="000F5B7D"/>
    <w:rsid w:val="00101B08"/>
    <w:rsid w:val="00103D47"/>
    <w:rsid w:val="00104AA3"/>
    <w:rsid w:val="00113912"/>
    <w:rsid w:val="00124F62"/>
    <w:rsid w:val="00130008"/>
    <w:rsid w:val="001315BA"/>
    <w:rsid w:val="001357EE"/>
    <w:rsid w:val="00136869"/>
    <w:rsid w:val="00136938"/>
    <w:rsid w:val="00147788"/>
    <w:rsid w:val="00150017"/>
    <w:rsid w:val="0015248D"/>
    <w:rsid w:val="00155134"/>
    <w:rsid w:val="00160F53"/>
    <w:rsid w:val="00162FCA"/>
    <w:rsid w:val="00163274"/>
    <w:rsid w:val="00165DF8"/>
    <w:rsid w:val="00170315"/>
    <w:rsid w:val="0017145F"/>
    <w:rsid w:val="00175077"/>
    <w:rsid w:val="0017710E"/>
    <w:rsid w:val="001821AD"/>
    <w:rsid w:val="00183CAB"/>
    <w:rsid w:val="00186E0C"/>
    <w:rsid w:val="00197B04"/>
    <w:rsid w:val="001A3320"/>
    <w:rsid w:val="001A4861"/>
    <w:rsid w:val="001A7646"/>
    <w:rsid w:val="001C0BAF"/>
    <w:rsid w:val="001C29CC"/>
    <w:rsid w:val="001C50F9"/>
    <w:rsid w:val="001C7349"/>
    <w:rsid w:val="001C769B"/>
    <w:rsid w:val="001C78E4"/>
    <w:rsid w:val="001D11F7"/>
    <w:rsid w:val="001D54F9"/>
    <w:rsid w:val="001D68C5"/>
    <w:rsid w:val="001E1875"/>
    <w:rsid w:val="001E1E91"/>
    <w:rsid w:val="001E4F14"/>
    <w:rsid w:val="001F6DBA"/>
    <w:rsid w:val="002069C7"/>
    <w:rsid w:val="002116E2"/>
    <w:rsid w:val="002117DF"/>
    <w:rsid w:val="002131B2"/>
    <w:rsid w:val="002144C0"/>
    <w:rsid w:val="00216438"/>
    <w:rsid w:val="0021677B"/>
    <w:rsid w:val="002167B2"/>
    <w:rsid w:val="0021767F"/>
    <w:rsid w:val="00224611"/>
    <w:rsid w:val="002374C8"/>
    <w:rsid w:val="002421FD"/>
    <w:rsid w:val="00244E45"/>
    <w:rsid w:val="002514A8"/>
    <w:rsid w:val="00251C5A"/>
    <w:rsid w:val="00260071"/>
    <w:rsid w:val="00260325"/>
    <w:rsid w:val="002613C8"/>
    <w:rsid w:val="00262384"/>
    <w:rsid w:val="0026787C"/>
    <w:rsid w:val="0026799E"/>
    <w:rsid w:val="002710C1"/>
    <w:rsid w:val="002714EF"/>
    <w:rsid w:val="0027467B"/>
    <w:rsid w:val="00275DD5"/>
    <w:rsid w:val="00277D59"/>
    <w:rsid w:val="00281AB8"/>
    <w:rsid w:val="0028425B"/>
    <w:rsid w:val="002918D4"/>
    <w:rsid w:val="00291B41"/>
    <w:rsid w:val="00293A69"/>
    <w:rsid w:val="002A1E8D"/>
    <w:rsid w:val="002C1A8F"/>
    <w:rsid w:val="002C2D8B"/>
    <w:rsid w:val="002C6F34"/>
    <w:rsid w:val="002D1004"/>
    <w:rsid w:val="002D154A"/>
    <w:rsid w:val="002D1A3D"/>
    <w:rsid w:val="002D221A"/>
    <w:rsid w:val="002D246D"/>
    <w:rsid w:val="002E7B24"/>
    <w:rsid w:val="002F2165"/>
    <w:rsid w:val="002F272C"/>
    <w:rsid w:val="002F3372"/>
    <w:rsid w:val="002F4898"/>
    <w:rsid w:val="002F6508"/>
    <w:rsid w:val="00300787"/>
    <w:rsid w:val="003157B4"/>
    <w:rsid w:val="00323961"/>
    <w:rsid w:val="003254FF"/>
    <w:rsid w:val="003307B9"/>
    <w:rsid w:val="0033468E"/>
    <w:rsid w:val="003403FC"/>
    <w:rsid w:val="00344D39"/>
    <w:rsid w:val="0034622A"/>
    <w:rsid w:val="00350147"/>
    <w:rsid w:val="00350A68"/>
    <w:rsid w:val="00354319"/>
    <w:rsid w:val="003557B3"/>
    <w:rsid w:val="00360F62"/>
    <w:rsid w:val="00363E3F"/>
    <w:rsid w:val="003678BC"/>
    <w:rsid w:val="00370458"/>
    <w:rsid w:val="003828A4"/>
    <w:rsid w:val="00385442"/>
    <w:rsid w:val="00387944"/>
    <w:rsid w:val="003957D4"/>
    <w:rsid w:val="0039614E"/>
    <w:rsid w:val="00397C6C"/>
    <w:rsid w:val="003A2FF8"/>
    <w:rsid w:val="003B223D"/>
    <w:rsid w:val="003C18E4"/>
    <w:rsid w:val="003D1892"/>
    <w:rsid w:val="003D4119"/>
    <w:rsid w:val="003D42C4"/>
    <w:rsid w:val="003D457D"/>
    <w:rsid w:val="003E5693"/>
    <w:rsid w:val="003E5FA6"/>
    <w:rsid w:val="003E7970"/>
    <w:rsid w:val="003E7EC5"/>
    <w:rsid w:val="003F045E"/>
    <w:rsid w:val="003F34A2"/>
    <w:rsid w:val="003F4B1C"/>
    <w:rsid w:val="004108D5"/>
    <w:rsid w:val="00410FF7"/>
    <w:rsid w:val="00421F8D"/>
    <w:rsid w:val="00422B3D"/>
    <w:rsid w:val="00430D29"/>
    <w:rsid w:val="00433320"/>
    <w:rsid w:val="004336D6"/>
    <w:rsid w:val="004374DC"/>
    <w:rsid w:val="00443040"/>
    <w:rsid w:val="00446DDB"/>
    <w:rsid w:val="00451549"/>
    <w:rsid w:val="00454B00"/>
    <w:rsid w:val="004575F9"/>
    <w:rsid w:val="00460711"/>
    <w:rsid w:val="00460E8E"/>
    <w:rsid w:val="00463FE5"/>
    <w:rsid w:val="00465640"/>
    <w:rsid w:val="0046658F"/>
    <w:rsid w:val="0047076E"/>
    <w:rsid w:val="00471BC8"/>
    <w:rsid w:val="0047726D"/>
    <w:rsid w:val="0049452B"/>
    <w:rsid w:val="0049505D"/>
    <w:rsid w:val="004958BF"/>
    <w:rsid w:val="004A0771"/>
    <w:rsid w:val="004A1D09"/>
    <w:rsid w:val="004A255B"/>
    <w:rsid w:val="004A63DB"/>
    <w:rsid w:val="004A6B1C"/>
    <w:rsid w:val="004B31F9"/>
    <w:rsid w:val="004C3A94"/>
    <w:rsid w:val="004C57EF"/>
    <w:rsid w:val="004C5D20"/>
    <w:rsid w:val="004C66A5"/>
    <w:rsid w:val="004D3128"/>
    <w:rsid w:val="004D6E4B"/>
    <w:rsid w:val="004D78D0"/>
    <w:rsid w:val="004E4559"/>
    <w:rsid w:val="004E5A46"/>
    <w:rsid w:val="00502401"/>
    <w:rsid w:val="005037A7"/>
    <w:rsid w:val="00503B4B"/>
    <w:rsid w:val="00507140"/>
    <w:rsid w:val="0051141D"/>
    <w:rsid w:val="00512251"/>
    <w:rsid w:val="00513381"/>
    <w:rsid w:val="00517556"/>
    <w:rsid w:val="00521B31"/>
    <w:rsid w:val="00530699"/>
    <w:rsid w:val="00537F40"/>
    <w:rsid w:val="005401F6"/>
    <w:rsid w:val="0054540E"/>
    <w:rsid w:val="00546922"/>
    <w:rsid w:val="00552E6D"/>
    <w:rsid w:val="00561399"/>
    <w:rsid w:val="0056796E"/>
    <w:rsid w:val="00571C96"/>
    <w:rsid w:val="0057382A"/>
    <w:rsid w:val="00573844"/>
    <w:rsid w:val="00577593"/>
    <w:rsid w:val="005901F0"/>
    <w:rsid w:val="00591A56"/>
    <w:rsid w:val="005949E2"/>
    <w:rsid w:val="00595BF4"/>
    <w:rsid w:val="005A75E5"/>
    <w:rsid w:val="005A7A68"/>
    <w:rsid w:val="005B3FA2"/>
    <w:rsid w:val="005C06A4"/>
    <w:rsid w:val="005C21E8"/>
    <w:rsid w:val="005C417A"/>
    <w:rsid w:val="005C57DB"/>
    <w:rsid w:val="005D07E8"/>
    <w:rsid w:val="005E0B27"/>
    <w:rsid w:val="005E1515"/>
    <w:rsid w:val="005F3219"/>
    <w:rsid w:val="00600EED"/>
    <w:rsid w:val="006016D7"/>
    <w:rsid w:val="00611AD6"/>
    <w:rsid w:val="00612BCC"/>
    <w:rsid w:val="00613902"/>
    <w:rsid w:val="00617CC3"/>
    <w:rsid w:val="006208DF"/>
    <w:rsid w:val="00622698"/>
    <w:rsid w:val="006233FC"/>
    <w:rsid w:val="00642147"/>
    <w:rsid w:val="0064441F"/>
    <w:rsid w:val="00645C64"/>
    <w:rsid w:val="00657619"/>
    <w:rsid w:val="00660DA1"/>
    <w:rsid w:val="00662479"/>
    <w:rsid w:val="00662827"/>
    <w:rsid w:val="00665313"/>
    <w:rsid w:val="00665E7D"/>
    <w:rsid w:val="00666784"/>
    <w:rsid w:val="00667AA7"/>
    <w:rsid w:val="00675325"/>
    <w:rsid w:val="00681AE3"/>
    <w:rsid w:val="00684C36"/>
    <w:rsid w:val="00684DD2"/>
    <w:rsid w:val="0069217E"/>
    <w:rsid w:val="00693BEA"/>
    <w:rsid w:val="006A2A5C"/>
    <w:rsid w:val="006A3B28"/>
    <w:rsid w:val="006A7FFD"/>
    <w:rsid w:val="006B1DBB"/>
    <w:rsid w:val="006B38F4"/>
    <w:rsid w:val="006B42DF"/>
    <w:rsid w:val="006B46DF"/>
    <w:rsid w:val="006B49F3"/>
    <w:rsid w:val="006B7D51"/>
    <w:rsid w:val="006C33E5"/>
    <w:rsid w:val="006C3B8F"/>
    <w:rsid w:val="006D3CA4"/>
    <w:rsid w:val="006D5E6B"/>
    <w:rsid w:val="006E38C0"/>
    <w:rsid w:val="006E73AE"/>
    <w:rsid w:val="006F0E14"/>
    <w:rsid w:val="006F33D3"/>
    <w:rsid w:val="006F397A"/>
    <w:rsid w:val="006F516D"/>
    <w:rsid w:val="006F7271"/>
    <w:rsid w:val="0070099B"/>
    <w:rsid w:val="00702A6A"/>
    <w:rsid w:val="007052A7"/>
    <w:rsid w:val="00707254"/>
    <w:rsid w:val="0071358D"/>
    <w:rsid w:val="00713F5E"/>
    <w:rsid w:val="00713FD9"/>
    <w:rsid w:val="00715B42"/>
    <w:rsid w:val="007216F6"/>
    <w:rsid w:val="007259D3"/>
    <w:rsid w:val="007314D8"/>
    <w:rsid w:val="00732F4B"/>
    <w:rsid w:val="007347C2"/>
    <w:rsid w:val="00736E77"/>
    <w:rsid w:val="00746949"/>
    <w:rsid w:val="00747BE4"/>
    <w:rsid w:val="007575A8"/>
    <w:rsid w:val="007628A2"/>
    <w:rsid w:val="00764A2C"/>
    <w:rsid w:val="0076673A"/>
    <w:rsid w:val="00766A0B"/>
    <w:rsid w:val="00767B8E"/>
    <w:rsid w:val="00772C50"/>
    <w:rsid w:val="00776E92"/>
    <w:rsid w:val="007821F2"/>
    <w:rsid w:val="00782C6D"/>
    <w:rsid w:val="00783DFD"/>
    <w:rsid w:val="007855BE"/>
    <w:rsid w:val="007864CC"/>
    <w:rsid w:val="00790E24"/>
    <w:rsid w:val="00793BD8"/>
    <w:rsid w:val="007967D4"/>
    <w:rsid w:val="00796EE4"/>
    <w:rsid w:val="007A16C3"/>
    <w:rsid w:val="007A541C"/>
    <w:rsid w:val="007A54E7"/>
    <w:rsid w:val="007A56F7"/>
    <w:rsid w:val="007A5AC8"/>
    <w:rsid w:val="007B03EF"/>
    <w:rsid w:val="007B089B"/>
    <w:rsid w:val="007B119B"/>
    <w:rsid w:val="007B5286"/>
    <w:rsid w:val="007C1CE0"/>
    <w:rsid w:val="007C49BC"/>
    <w:rsid w:val="007C4F32"/>
    <w:rsid w:val="007D2A0B"/>
    <w:rsid w:val="007D4E7F"/>
    <w:rsid w:val="007D742B"/>
    <w:rsid w:val="007E2DDD"/>
    <w:rsid w:val="007E4964"/>
    <w:rsid w:val="007E536B"/>
    <w:rsid w:val="007F01F6"/>
    <w:rsid w:val="007F10B2"/>
    <w:rsid w:val="007F112E"/>
    <w:rsid w:val="00802977"/>
    <w:rsid w:val="00804B14"/>
    <w:rsid w:val="00812CF6"/>
    <w:rsid w:val="008166EC"/>
    <w:rsid w:val="00831DC1"/>
    <w:rsid w:val="00836DF2"/>
    <w:rsid w:val="008374EA"/>
    <w:rsid w:val="0084329C"/>
    <w:rsid w:val="00846337"/>
    <w:rsid w:val="008526EA"/>
    <w:rsid w:val="00855ED8"/>
    <w:rsid w:val="00860BF3"/>
    <w:rsid w:val="00861D8F"/>
    <w:rsid w:val="008641F1"/>
    <w:rsid w:val="00871A17"/>
    <w:rsid w:val="008729A5"/>
    <w:rsid w:val="00872F85"/>
    <w:rsid w:val="00876DBB"/>
    <w:rsid w:val="00876DDC"/>
    <w:rsid w:val="00876FA6"/>
    <w:rsid w:val="00882E1A"/>
    <w:rsid w:val="00885A02"/>
    <w:rsid w:val="008941DB"/>
    <w:rsid w:val="00895636"/>
    <w:rsid w:val="008A34B0"/>
    <w:rsid w:val="008A59F1"/>
    <w:rsid w:val="008A6AF2"/>
    <w:rsid w:val="008B4A7E"/>
    <w:rsid w:val="008C23D4"/>
    <w:rsid w:val="008C7620"/>
    <w:rsid w:val="008D3560"/>
    <w:rsid w:val="008D3D00"/>
    <w:rsid w:val="008D54FA"/>
    <w:rsid w:val="008D6FEB"/>
    <w:rsid w:val="008D7FFA"/>
    <w:rsid w:val="008F52B3"/>
    <w:rsid w:val="008F59E7"/>
    <w:rsid w:val="008F77B4"/>
    <w:rsid w:val="00905416"/>
    <w:rsid w:val="0090748F"/>
    <w:rsid w:val="00914501"/>
    <w:rsid w:val="00922E63"/>
    <w:rsid w:val="009245CA"/>
    <w:rsid w:val="00925991"/>
    <w:rsid w:val="009265FF"/>
    <w:rsid w:val="0092777C"/>
    <w:rsid w:val="00932631"/>
    <w:rsid w:val="009349B7"/>
    <w:rsid w:val="00940B1F"/>
    <w:rsid w:val="00961D20"/>
    <w:rsid w:val="00971843"/>
    <w:rsid w:val="009728D7"/>
    <w:rsid w:val="00975071"/>
    <w:rsid w:val="00981ADC"/>
    <w:rsid w:val="00981F78"/>
    <w:rsid w:val="00986F9C"/>
    <w:rsid w:val="00991E70"/>
    <w:rsid w:val="00993226"/>
    <w:rsid w:val="009940F0"/>
    <w:rsid w:val="00996A94"/>
    <w:rsid w:val="009A556C"/>
    <w:rsid w:val="009A55D0"/>
    <w:rsid w:val="009B1DAE"/>
    <w:rsid w:val="009B7629"/>
    <w:rsid w:val="009C242B"/>
    <w:rsid w:val="009E2935"/>
    <w:rsid w:val="009E5640"/>
    <w:rsid w:val="009E78A7"/>
    <w:rsid w:val="009F03EA"/>
    <w:rsid w:val="009F1701"/>
    <w:rsid w:val="009F2895"/>
    <w:rsid w:val="00A01671"/>
    <w:rsid w:val="00A03E31"/>
    <w:rsid w:val="00A1378F"/>
    <w:rsid w:val="00A14E13"/>
    <w:rsid w:val="00A16916"/>
    <w:rsid w:val="00A2031D"/>
    <w:rsid w:val="00A2601A"/>
    <w:rsid w:val="00A2604B"/>
    <w:rsid w:val="00A342CB"/>
    <w:rsid w:val="00A35D61"/>
    <w:rsid w:val="00A41179"/>
    <w:rsid w:val="00A42F83"/>
    <w:rsid w:val="00A50CF4"/>
    <w:rsid w:val="00A519F5"/>
    <w:rsid w:val="00A51B2F"/>
    <w:rsid w:val="00A652F8"/>
    <w:rsid w:val="00A67CE2"/>
    <w:rsid w:val="00A72952"/>
    <w:rsid w:val="00A72B70"/>
    <w:rsid w:val="00A72CBB"/>
    <w:rsid w:val="00A738C8"/>
    <w:rsid w:val="00A73C61"/>
    <w:rsid w:val="00A83368"/>
    <w:rsid w:val="00A83737"/>
    <w:rsid w:val="00AA37CB"/>
    <w:rsid w:val="00AB50BC"/>
    <w:rsid w:val="00AB58A5"/>
    <w:rsid w:val="00AC156B"/>
    <w:rsid w:val="00AD085A"/>
    <w:rsid w:val="00AD2106"/>
    <w:rsid w:val="00AD50CD"/>
    <w:rsid w:val="00AD63A0"/>
    <w:rsid w:val="00AD688F"/>
    <w:rsid w:val="00AE5CA1"/>
    <w:rsid w:val="00AE5FCB"/>
    <w:rsid w:val="00AE626D"/>
    <w:rsid w:val="00AF1600"/>
    <w:rsid w:val="00AF25BE"/>
    <w:rsid w:val="00AF38C9"/>
    <w:rsid w:val="00AF515A"/>
    <w:rsid w:val="00B01BA2"/>
    <w:rsid w:val="00B02E8E"/>
    <w:rsid w:val="00B04421"/>
    <w:rsid w:val="00B061FE"/>
    <w:rsid w:val="00B15B6D"/>
    <w:rsid w:val="00B21EC0"/>
    <w:rsid w:val="00B254AA"/>
    <w:rsid w:val="00B3088E"/>
    <w:rsid w:val="00B3345E"/>
    <w:rsid w:val="00B3540C"/>
    <w:rsid w:val="00B35D41"/>
    <w:rsid w:val="00B45394"/>
    <w:rsid w:val="00B46794"/>
    <w:rsid w:val="00B50430"/>
    <w:rsid w:val="00B5240E"/>
    <w:rsid w:val="00B52679"/>
    <w:rsid w:val="00B60C88"/>
    <w:rsid w:val="00B626CC"/>
    <w:rsid w:val="00B65C27"/>
    <w:rsid w:val="00B70666"/>
    <w:rsid w:val="00B72D0B"/>
    <w:rsid w:val="00B773D0"/>
    <w:rsid w:val="00B81C9B"/>
    <w:rsid w:val="00B86CA5"/>
    <w:rsid w:val="00B95681"/>
    <w:rsid w:val="00BA4759"/>
    <w:rsid w:val="00BA507A"/>
    <w:rsid w:val="00BA531C"/>
    <w:rsid w:val="00BB35B7"/>
    <w:rsid w:val="00BC26E7"/>
    <w:rsid w:val="00BC430E"/>
    <w:rsid w:val="00BC6CE8"/>
    <w:rsid w:val="00BC7218"/>
    <w:rsid w:val="00BD1635"/>
    <w:rsid w:val="00BD254F"/>
    <w:rsid w:val="00BD62B1"/>
    <w:rsid w:val="00BE29AB"/>
    <w:rsid w:val="00BE6296"/>
    <w:rsid w:val="00BF19EB"/>
    <w:rsid w:val="00BF449A"/>
    <w:rsid w:val="00BF62CC"/>
    <w:rsid w:val="00BF7623"/>
    <w:rsid w:val="00C00372"/>
    <w:rsid w:val="00C015F7"/>
    <w:rsid w:val="00C07BC5"/>
    <w:rsid w:val="00C1105F"/>
    <w:rsid w:val="00C161AA"/>
    <w:rsid w:val="00C21A66"/>
    <w:rsid w:val="00C21C57"/>
    <w:rsid w:val="00C23D06"/>
    <w:rsid w:val="00C25CBD"/>
    <w:rsid w:val="00C27F67"/>
    <w:rsid w:val="00C3524F"/>
    <w:rsid w:val="00C40394"/>
    <w:rsid w:val="00C42164"/>
    <w:rsid w:val="00C42541"/>
    <w:rsid w:val="00C45289"/>
    <w:rsid w:val="00C529D0"/>
    <w:rsid w:val="00C54016"/>
    <w:rsid w:val="00C551E9"/>
    <w:rsid w:val="00C55455"/>
    <w:rsid w:val="00C56EBC"/>
    <w:rsid w:val="00C71EB4"/>
    <w:rsid w:val="00C72BAC"/>
    <w:rsid w:val="00C7507E"/>
    <w:rsid w:val="00C84096"/>
    <w:rsid w:val="00CA4400"/>
    <w:rsid w:val="00CB579D"/>
    <w:rsid w:val="00CC2123"/>
    <w:rsid w:val="00CC6EC0"/>
    <w:rsid w:val="00CD2DB7"/>
    <w:rsid w:val="00CD2E0C"/>
    <w:rsid w:val="00CE0C14"/>
    <w:rsid w:val="00CE2462"/>
    <w:rsid w:val="00CE75B2"/>
    <w:rsid w:val="00CF00E9"/>
    <w:rsid w:val="00CF7D5A"/>
    <w:rsid w:val="00D02230"/>
    <w:rsid w:val="00D03FA5"/>
    <w:rsid w:val="00D0615E"/>
    <w:rsid w:val="00D0661B"/>
    <w:rsid w:val="00D06F76"/>
    <w:rsid w:val="00D118CA"/>
    <w:rsid w:val="00D11B0A"/>
    <w:rsid w:val="00D17A00"/>
    <w:rsid w:val="00D231DA"/>
    <w:rsid w:val="00D24B31"/>
    <w:rsid w:val="00D25A75"/>
    <w:rsid w:val="00D26FA7"/>
    <w:rsid w:val="00D27943"/>
    <w:rsid w:val="00D33E4E"/>
    <w:rsid w:val="00D40D96"/>
    <w:rsid w:val="00D455FF"/>
    <w:rsid w:val="00D458F2"/>
    <w:rsid w:val="00D51FC1"/>
    <w:rsid w:val="00D5249D"/>
    <w:rsid w:val="00D54004"/>
    <w:rsid w:val="00D57908"/>
    <w:rsid w:val="00D64E0A"/>
    <w:rsid w:val="00D659A1"/>
    <w:rsid w:val="00D67EFA"/>
    <w:rsid w:val="00D7682A"/>
    <w:rsid w:val="00D82E93"/>
    <w:rsid w:val="00D85139"/>
    <w:rsid w:val="00D91402"/>
    <w:rsid w:val="00D919DF"/>
    <w:rsid w:val="00D95B55"/>
    <w:rsid w:val="00D96531"/>
    <w:rsid w:val="00D96FFA"/>
    <w:rsid w:val="00DA0F4F"/>
    <w:rsid w:val="00DA14C5"/>
    <w:rsid w:val="00DA282E"/>
    <w:rsid w:val="00DA7B41"/>
    <w:rsid w:val="00DB2952"/>
    <w:rsid w:val="00DB33D3"/>
    <w:rsid w:val="00DB496E"/>
    <w:rsid w:val="00DB5CD1"/>
    <w:rsid w:val="00DB727A"/>
    <w:rsid w:val="00DC047E"/>
    <w:rsid w:val="00DC16B5"/>
    <w:rsid w:val="00DC2560"/>
    <w:rsid w:val="00DD0793"/>
    <w:rsid w:val="00DD45C6"/>
    <w:rsid w:val="00DD5EA0"/>
    <w:rsid w:val="00DD65D9"/>
    <w:rsid w:val="00DE443C"/>
    <w:rsid w:val="00DF4403"/>
    <w:rsid w:val="00DF7AAE"/>
    <w:rsid w:val="00E068D3"/>
    <w:rsid w:val="00E06BA7"/>
    <w:rsid w:val="00E1724F"/>
    <w:rsid w:val="00E2003C"/>
    <w:rsid w:val="00E277FC"/>
    <w:rsid w:val="00E32BC0"/>
    <w:rsid w:val="00E32DFD"/>
    <w:rsid w:val="00E35FC8"/>
    <w:rsid w:val="00E36C22"/>
    <w:rsid w:val="00E37AF4"/>
    <w:rsid w:val="00E37DE4"/>
    <w:rsid w:val="00E40328"/>
    <w:rsid w:val="00E4075D"/>
    <w:rsid w:val="00E40CE3"/>
    <w:rsid w:val="00E43141"/>
    <w:rsid w:val="00E43313"/>
    <w:rsid w:val="00E4357F"/>
    <w:rsid w:val="00E46843"/>
    <w:rsid w:val="00E4692B"/>
    <w:rsid w:val="00E5069C"/>
    <w:rsid w:val="00E53A67"/>
    <w:rsid w:val="00E60018"/>
    <w:rsid w:val="00E60763"/>
    <w:rsid w:val="00E66178"/>
    <w:rsid w:val="00E66B06"/>
    <w:rsid w:val="00E76243"/>
    <w:rsid w:val="00E802E5"/>
    <w:rsid w:val="00E848F9"/>
    <w:rsid w:val="00E87BE4"/>
    <w:rsid w:val="00E91299"/>
    <w:rsid w:val="00E9274D"/>
    <w:rsid w:val="00E94D10"/>
    <w:rsid w:val="00E95A48"/>
    <w:rsid w:val="00E965E7"/>
    <w:rsid w:val="00E977A5"/>
    <w:rsid w:val="00EA49D9"/>
    <w:rsid w:val="00EB14DE"/>
    <w:rsid w:val="00EB78CB"/>
    <w:rsid w:val="00EC0991"/>
    <w:rsid w:val="00EC4453"/>
    <w:rsid w:val="00EC65CD"/>
    <w:rsid w:val="00ED2C1A"/>
    <w:rsid w:val="00ED4BCF"/>
    <w:rsid w:val="00EE2336"/>
    <w:rsid w:val="00EE4454"/>
    <w:rsid w:val="00EE55D6"/>
    <w:rsid w:val="00EF32EB"/>
    <w:rsid w:val="00F00422"/>
    <w:rsid w:val="00F0148E"/>
    <w:rsid w:val="00F06F59"/>
    <w:rsid w:val="00F12027"/>
    <w:rsid w:val="00F12FD5"/>
    <w:rsid w:val="00F13261"/>
    <w:rsid w:val="00F15389"/>
    <w:rsid w:val="00F1664B"/>
    <w:rsid w:val="00F20521"/>
    <w:rsid w:val="00F25E91"/>
    <w:rsid w:val="00F340FE"/>
    <w:rsid w:val="00F37899"/>
    <w:rsid w:val="00F42471"/>
    <w:rsid w:val="00F430C7"/>
    <w:rsid w:val="00F4481C"/>
    <w:rsid w:val="00F46D0D"/>
    <w:rsid w:val="00F474CA"/>
    <w:rsid w:val="00F50342"/>
    <w:rsid w:val="00F51194"/>
    <w:rsid w:val="00F51706"/>
    <w:rsid w:val="00F55EB4"/>
    <w:rsid w:val="00F76D6A"/>
    <w:rsid w:val="00F76F4B"/>
    <w:rsid w:val="00F829D2"/>
    <w:rsid w:val="00F87FB4"/>
    <w:rsid w:val="00FA3A0A"/>
    <w:rsid w:val="00FB1751"/>
    <w:rsid w:val="00FB1BE1"/>
    <w:rsid w:val="00FB33E9"/>
    <w:rsid w:val="00FB3960"/>
    <w:rsid w:val="00FB7398"/>
    <w:rsid w:val="00FC43F9"/>
    <w:rsid w:val="00FD1288"/>
    <w:rsid w:val="00FD2171"/>
    <w:rsid w:val="00FD23FD"/>
    <w:rsid w:val="00FD7378"/>
    <w:rsid w:val="00FE0570"/>
    <w:rsid w:val="00FE2FD9"/>
    <w:rsid w:val="00FE699A"/>
    <w:rsid w:val="00FF1F62"/>
    <w:rsid w:val="00FF221C"/>
    <w:rsid w:val="00FF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7B268"/>
  <w15:docId w15:val="{5BE8A231-C2BF-4F02-A8EA-D55A30A88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42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0442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3F9A"/>
    <w:rPr>
      <w:color w:val="0563C1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D3F9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33E4E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CA4400"/>
    <w:rPr>
      <w:i/>
      <w:iCs/>
    </w:rPr>
  </w:style>
  <w:style w:type="table" w:customStyle="1" w:styleId="11">
    <w:name w:val="网格型1"/>
    <w:basedOn w:val="TableNormal"/>
    <w:next w:val="TableGrid"/>
    <w:uiPriority w:val="39"/>
    <w:rsid w:val="00786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64CC"/>
  </w:style>
  <w:style w:type="character" w:styleId="CommentReference">
    <w:name w:val="annotation reference"/>
    <w:basedOn w:val="DefaultParagraphFont"/>
    <w:uiPriority w:val="99"/>
    <w:semiHidden/>
    <w:unhideWhenUsed/>
    <w:rsid w:val="00165DF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DF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D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DF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D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DF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6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67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6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67D4"/>
    <w:rPr>
      <w:sz w:val="18"/>
      <w:szCs w:val="18"/>
    </w:rPr>
  </w:style>
  <w:style w:type="paragraph" w:styleId="Revision">
    <w:name w:val="Revision"/>
    <w:hidden/>
    <w:uiPriority w:val="99"/>
    <w:semiHidden/>
    <w:rsid w:val="007967D4"/>
  </w:style>
  <w:style w:type="numbering" w:customStyle="1" w:styleId="1">
    <w:name w:val="当前列表1"/>
    <w:uiPriority w:val="99"/>
    <w:rsid w:val="00DA0F4F"/>
    <w:pPr>
      <w:numPr>
        <w:numId w:val="22"/>
      </w:numPr>
    </w:pPr>
  </w:style>
  <w:style w:type="numbering" w:customStyle="1" w:styleId="2">
    <w:name w:val="当前列表2"/>
    <w:uiPriority w:val="99"/>
    <w:rsid w:val="00DA0F4F"/>
    <w:pPr>
      <w:numPr>
        <w:numId w:val="23"/>
      </w:numPr>
    </w:pPr>
  </w:style>
  <w:style w:type="character" w:styleId="PlaceholderText">
    <w:name w:val="Placeholder Text"/>
    <w:basedOn w:val="DefaultParagraphFont"/>
    <w:uiPriority w:val="99"/>
    <w:semiHidden/>
    <w:rsid w:val="00410FF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9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82652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203302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1883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3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5057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02559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4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39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33918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680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269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8133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184562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6256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0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65354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1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2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B5A880-31D7-431E-A94D-E8A8E07B4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婧禾 肖</dc:creator>
  <cp:lastModifiedBy>Nicole Rossides</cp:lastModifiedBy>
  <cp:revision>3</cp:revision>
  <dcterms:created xsi:type="dcterms:W3CDTF">2022-04-12T13:43:00Z</dcterms:created>
  <dcterms:modified xsi:type="dcterms:W3CDTF">2022-07-12T15:33:00Z</dcterms:modified>
</cp:coreProperties>
</file>